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48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4"/>
        <w:gridCol w:w="1934"/>
        <w:gridCol w:w="1123"/>
        <w:gridCol w:w="2240"/>
        <w:gridCol w:w="2363"/>
        <w:gridCol w:w="1651"/>
      </w:tblGrid>
      <w:tr w:rsidR="0098542E" w:rsidRPr="0090417F" w14:paraId="359CB8D1" w14:textId="77777777" w:rsidTr="0003105B">
        <w:trPr>
          <w:jc w:val="center"/>
        </w:trPr>
        <w:tc>
          <w:tcPr>
            <w:tcW w:w="11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E42A76" w14:textId="6F4AC496" w:rsidR="0090417F" w:rsidRPr="0090417F" w:rsidRDefault="0090417F" w:rsidP="00D913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417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lant</w:t>
            </w:r>
          </w:p>
        </w:tc>
        <w:tc>
          <w:tcPr>
            <w:tcW w:w="19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FB625C" w14:textId="61662673" w:rsidR="0090417F" w:rsidRDefault="009726AF" w:rsidP="00D913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PR </w:t>
            </w:r>
            <w:r w:rsidR="0098542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rotein</w:t>
            </w:r>
          </w:p>
          <w:p w14:paraId="693DD1AC" w14:textId="50A71172" w:rsidR="00FB4D95" w:rsidRPr="0090417F" w:rsidRDefault="0098542E" w:rsidP="002712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year published)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A1A767" w14:textId="7C687BF1" w:rsidR="0090417F" w:rsidRPr="0090417F" w:rsidRDefault="0090417F" w:rsidP="00D913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417F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L</w:t>
            </w:r>
            <w:r w:rsidRPr="0090417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cation</w:t>
            </w:r>
          </w:p>
        </w:tc>
        <w:tc>
          <w:tcPr>
            <w:tcW w:w="22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9FCDD1" w14:textId="34552073" w:rsidR="0090417F" w:rsidRPr="0090417F" w:rsidRDefault="0090417F" w:rsidP="009854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417F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M</w:t>
            </w:r>
            <w:r w:rsidRPr="0090417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olecular </w:t>
            </w:r>
            <w:r w:rsidR="0098542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f</w:t>
            </w:r>
            <w:r w:rsidR="0098542E" w:rsidRPr="0090417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unction</w:t>
            </w:r>
          </w:p>
        </w:tc>
        <w:tc>
          <w:tcPr>
            <w:tcW w:w="23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A7BBFD" w14:textId="4BD8AB2E" w:rsidR="0090417F" w:rsidRPr="0090417F" w:rsidRDefault="0090417F" w:rsidP="000A3C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417F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M</w:t>
            </w:r>
            <w:r w:rsidRPr="0090417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utant phenotype</w:t>
            </w:r>
          </w:p>
        </w:tc>
        <w:tc>
          <w:tcPr>
            <w:tcW w:w="16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E3DCDB" w14:textId="5252FDF9" w:rsidR="0090417F" w:rsidRPr="0090417F" w:rsidRDefault="0090417F" w:rsidP="00D913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417F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R</w:t>
            </w:r>
            <w:r w:rsidRPr="0090417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f.</w:t>
            </w:r>
          </w:p>
        </w:tc>
      </w:tr>
      <w:tr w:rsidR="0098542E" w:rsidRPr="002F6FEF" w14:paraId="3871EA90" w14:textId="77777777" w:rsidTr="0003105B">
        <w:trPr>
          <w:trHeight w:val="699"/>
          <w:jc w:val="center"/>
        </w:trPr>
        <w:tc>
          <w:tcPr>
            <w:tcW w:w="1174" w:type="dxa"/>
            <w:tcBorders>
              <w:top w:val="single" w:sz="12" w:space="0" w:color="auto"/>
            </w:tcBorders>
            <w:vAlign w:val="center"/>
          </w:tcPr>
          <w:p w14:paraId="586AFC1F" w14:textId="26C05206" w:rsidR="0090417F" w:rsidRPr="00C0787E" w:rsidRDefault="00941FA4" w:rsidP="003F14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2712FB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A</w:t>
            </w:r>
            <w:r w:rsidRPr="002712F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.</w:t>
            </w:r>
            <w:r w:rsidR="0098542E" w:rsidRPr="002712F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2712F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haliana</w:t>
            </w:r>
          </w:p>
        </w:tc>
        <w:tc>
          <w:tcPr>
            <w:tcW w:w="1934" w:type="dxa"/>
            <w:tcBorders>
              <w:top w:val="single" w:sz="12" w:space="0" w:color="auto"/>
            </w:tcBorders>
            <w:vAlign w:val="center"/>
          </w:tcPr>
          <w:p w14:paraId="3064DFAF" w14:textId="77777777" w:rsidR="0098542E" w:rsidRDefault="00DC231F" w:rsidP="009039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7341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177341">
              <w:rPr>
                <w:rFonts w:ascii="Times New Roman" w:hAnsi="Times New Roman" w:cs="Times New Roman"/>
                <w:szCs w:val="21"/>
              </w:rPr>
              <w:t>LO3 P</w:t>
            </w:r>
            <w:r>
              <w:rPr>
                <w:rFonts w:ascii="Times New Roman" w:hAnsi="Times New Roman" w:cs="Times New Roman"/>
                <w:szCs w:val="21"/>
              </w:rPr>
              <w:t>-type</w:t>
            </w:r>
            <w:r w:rsidRPr="0017734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1B571512" w14:textId="28E61B36" w:rsidR="0090417F" w:rsidRPr="00EF78EB" w:rsidRDefault="00DC231F" w:rsidP="009039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7341">
              <w:rPr>
                <w:rFonts w:ascii="Times New Roman" w:hAnsi="Times New Roman" w:cs="Times New Roman"/>
                <w:szCs w:val="21"/>
              </w:rPr>
              <w:t>(2015)</w:t>
            </w:r>
          </w:p>
        </w:tc>
        <w:tc>
          <w:tcPr>
            <w:tcW w:w="1123" w:type="dxa"/>
            <w:tcBorders>
              <w:top w:val="single" w:sz="12" w:space="0" w:color="auto"/>
            </w:tcBorders>
            <w:vAlign w:val="center"/>
          </w:tcPr>
          <w:p w14:paraId="76D004EA" w14:textId="7091E990" w:rsidR="0090417F" w:rsidRPr="00EF78EB" w:rsidRDefault="00DC231F" w:rsidP="003F143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2240" w:type="dxa"/>
            <w:tcBorders>
              <w:top w:val="single" w:sz="12" w:space="0" w:color="auto"/>
            </w:tcBorders>
            <w:vAlign w:val="center"/>
          </w:tcPr>
          <w:p w14:paraId="255979C0" w14:textId="14A32E53" w:rsidR="0090417F" w:rsidRPr="00EF78EB" w:rsidRDefault="00DC231F" w:rsidP="00DC23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8EB">
              <w:rPr>
                <w:rFonts w:ascii="Times New Roman" w:hAnsi="Times New Roman" w:cs="Times New Roman"/>
                <w:szCs w:val="21"/>
              </w:rPr>
              <w:t xml:space="preserve">Splicing of </w:t>
            </w:r>
            <w:r w:rsidR="0098542E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EF78EB">
              <w:rPr>
                <w:rFonts w:ascii="Times New Roman" w:hAnsi="Times New Roman" w:cs="Times New Roman"/>
                <w:szCs w:val="21"/>
              </w:rPr>
              <w:t>NADH dehydrogenase subunit7 (</w:t>
            </w:r>
            <w:r w:rsidRPr="00EF78EB">
              <w:rPr>
                <w:rFonts w:ascii="Times New Roman" w:hAnsi="Times New Roman" w:cs="Times New Roman"/>
                <w:i/>
                <w:iCs/>
                <w:szCs w:val="21"/>
              </w:rPr>
              <w:t>nad7</w:t>
            </w:r>
            <w:r w:rsidRPr="00EF78EB">
              <w:rPr>
                <w:rFonts w:ascii="Times New Roman" w:hAnsi="Times New Roman" w:cs="Times New Roman"/>
                <w:szCs w:val="21"/>
              </w:rPr>
              <w:t>) intron 2</w:t>
            </w:r>
          </w:p>
        </w:tc>
        <w:tc>
          <w:tcPr>
            <w:tcW w:w="2363" w:type="dxa"/>
            <w:tcBorders>
              <w:top w:val="single" w:sz="12" w:space="0" w:color="auto"/>
            </w:tcBorders>
            <w:vAlign w:val="center"/>
          </w:tcPr>
          <w:p w14:paraId="74A06E39" w14:textId="46D80217" w:rsidR="0090417F" w:rsidRPr="00EF78EB" w:rsidRDefault="00DC231F" w:rsidP="009854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8EB">
              <w:rPr>
                <w:rFonts w:ascii="Times New Roman" w:hAnsi="Times New Roman" w:cs="Times New Roman"/>
                <w:szCs w:val="21"/>
              </w:rPr>
              <w:t xml:space="preserve">Significant reduction in </w:t>
            </w:r>
            <w:r w:rsidR="0098542E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="0098542E" w:rsidRPr="00EF78EB">
              <w:rPr>
                <w:rFonts w:ascii="Times New Roman" w:hAnsi="Times New Roman" w:cs="Times New Roman"/>
                <w:szCs w:val="21"/>
              </w:rPr>
              <w:t xml:space="preserve">activity </w:t>
            </w:r>
            <w:r w:rsidR="0098542E">
              <w:rPr>
                <w:rFonts w:ascii="Times New Roman" w:hAnsi="Times New Roman" w:cs="Times New Roman"/>
                <w:szCs w:val="21"/>
              </w:rPr>
              <w:t xml:space="preserve">of </w:t>
            </w:r>
            <w:r w:rsidRPr="00EF78EB">
              <w:rPr>
                <w:rFonts w:ascii="Times New Roman" w:hAnsi="Times New Roman" w:cs="Times New Roman"/>
                <w:szCs w:val="21"/>
              </w:rPr>
              <w:t xml:space="preserve">mitochondrial complex </w:t>
            </w:r>
            <w:r w:rsidR="0098542E">
              <w:rPr>
                <w:rFonts w:ascii="Times New Roman" w:hAnsi="Times New Roman" w:cs="Times New Roman"/>
                <w:szCs w:val="21"/>
              </w:rPr>
              <w:t xml:space="preserve">I </w:t>
            </w:r>
            <w:r w:rsidR="0098542E" w:rsidRPr="00EF78E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651" w:type="dxa"/>
            <w:tcBorders>
              <w:top w:val="single" w:sz="12" w:space="0" w:color="auto"/>
            </w:tcBorders>
            <w:vAlign w:val="center"/>
          </w:tcPr>
          <w:p w14:paraId="49B178BE" w14:textId="1C2BDDBF" w:rsidR="0090417F" w:rsidRPr="00EF78EB" w:rsidRDefault="0017564E" w:rsidP="001756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564E">
              <w:rPr>
                <w:rFonts w:ascii="Times New Roman" w:hAnsi="Times New Roman" w:cs="Times New Roman"/>
              </w:rPr>
              <w:t>Hsieh e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7564E">
              <w:rPr>
                <w:rFonts w:ascii="Times New Roman" w:hAnsi="Times New Roman" w:cs="Times New Roman"/>
              </w:rPr>
              <w:t>al., 2015</w:t>
            </w:r>
          </w:p>
        </w:tc>
      </w:tr>
      <w:tr w:rsidR="0098542E" w:rsidRPr="002F6FEF" w14:paraId="12C4BDAA" w14:textId="77777777" w:rsidTr="0003105B">
        <w:trPr>
          <w:trHeight w:val="1467"/>
          <w:jc w:val="center"/>
        </w:trPr>
        <w:tc>
          <w:tcPr>
            <w:tcW w:w="1174" w:type="dxa"/>
            <w:vAlign w:val="center"/>
          </w:tcPr>
          <w:p w14:paraId="460E9D69" w14:textId="77777777" w:rsidR="00A14A75" w:rsidRPr="00EF78EB" w:rsidRDefault="00A14A75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4" w:type="dxa"/>
            <w:vAlign w:val="center"/>
          </w:tcPr>
          <w:p w14:paraId="2A27501A" w14:textId="77777777" w:rsidR="00A14A75" w:rsidRDefault="00A14A75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LX PLS-DYW</w:t>
            </w:r>
          </w:p>
          <w:p w14:paraId="39B98D14" w14:textId="0735D473" w:rsidR="00A14A75" w:rsidRPr="00853537" w:rsidRDefault="00A14A75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2018)</w:t>
            </w:r>
          </w:p>
        </w:tc>
        <w:tc>
          <w:tcPr>
            <w:tcW w:w="1123" w:type="dxa"/>
            <w:vAlign w:val="center"/>
          </w:tcPr>
          <w:p w14:paraId="1E65FA21" w14:textId="3723FCC5" w:rsidR="00A14A75" w:rsidRDefault="00A14A75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2240" w:type="dxa"/>
            <w:vAlign w:val="center"/>
          </w:tcPr>
          <w:p w14:paraId="1B47F836" w14:textId="27963C35" w:rsidR="000650DC" w:rsidRPr="000650DC" w:rsidRDefault="000650DC" w:rsidP="00065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0650DC">
              <w:rPr>
                <w:rFonts w:ascii="Times New Roman" w:hAnsi="Times New Roman" w:cs="Times New Roman"/>
                <w:szCs w:val="21"/>
              </w:rPr>
              <w:t>diting in mitochondria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</w:p>
          <w:p w14:paraId="493990DD" w14:textId="7A33171A" w:rsidR="00A14A75" w:rsidRDefault="000650DC" w:rsidP="00065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50DC">
              <w:rPr>
                <w:rFonts w:ascii="Times New Roman" w:hAnsi="Times New Roman" w:cs="Times New Roman"/>
                <w:szCs w:val="21"/>
              </w:rPr>
              <w:t xml:space="preserve">splicing the fourth intron of </w:t>
            </w:r>
            <w:r w:rsidRPr="000650DC">
              <w:rPr>
                <w:rFonts w:ascii="Times New Roman" w:hAnsi="Times New Roman" w:cs="Times New Roman"/>
                <w:i/>
                <w:iCs/>
                <w:szCs w:val="21"/>
              </w:rPr>
              <w:t>nad1</w:t>
            </w:r>
            <w:r w:rsidRPr="000650DC">
              <w:rPr>
                <w:rFonts w:ascii="Times New Roman" w:hAnsi="Times New Roman" w:cs="Times New Roman"/>
                <w:szCs w:val="21"/>
              </w:rPr>
              <w:t xml:space="preserve"> and the first intron of</w:t>
            </w:r>
            <w:r w:rsidRPr="000650DC">
              <w:rPr>
                <w:rFonts w:ascii="Times New Roman" w:hAnsi="Times New Roman" w:cs="Times New Roman"/>
                <w:i/>
                <w:iCs/>
                <w:szCs w:val="21"/>
              </w:rPr>
              <w:t xml:space="preserve"> nad2</w:t>
            </w:r>
          </w:p>
        </w:tc>
        <w:tc>
          <w:tcPr>
            <w:tcW w:w="2363" w:type="dxa"/>
            <w:vAlign w:val="center"/>
          </w:tcPr>
          <w:p w14:paraId="40775610" w14:textId="58B2AA0F" w:rsidR="00A14A75" w:rsidRPr="00853537" w:rsidRDefault="000650DC" w:rsidP="000A3C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0650DC">
              <w:rPr>
                <w:rFonts w:ascii="Times New Roman" w:hAnsi="Times New Roman" w:cs="Times New Roman"/>
                <w:szCs w:val="21"/>
              </w:rPr>
              <w:t>mbryo lethal</w:t>
            </w:r>
            <w:r w:rsidR="0098542E">
              <w:rPr>
                <w:rFonts w:ascii="Times New Roman" w:hAnsi="Times New Roman" w:cs="Times New Roman"/>
                <w:szCs w:val="21"/>
              </w:rPr>
              <w:t>ity,</w:t>
            </w:r>
            <w:r w:rsidRPr="000650DC">
              <w:rPr>
                <w:rFonts w:ascii="Times New Roman" w:hAnsi="Times New Roman" w:cs="Times New Roman"/>
                <w:szCs w:val="21"/>
              </w:rPr>
              <w:t xml:space="preserve"> and the endosperm failed to initiate cellularization</w:t>
            </w:r>
          </w:p>
        </w:tc>
        <w:tc>
          <w:tcPr>
            <w:tcW w:w="1651" w:type="dxa"/>
            <w:vAlign w:val="center"/>
          </w:tcPr>
          <w:p w14:paraId="3D2D6D3E" w14:textId="0014FE34" w:rsidR="00A14A75" w:rsidRPr="00EF78EB" w:rsidRDefault="00002B73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n et al., 2018</w:t>
            </w:r>
          </w:p>
        </w:tc>
      </w:tr>
      <w:tr w:rsidR="0098542E" w:rsidRPr="002F6FEF" w14:paraId="4A09B095" w14:textId="77777777" w:rsidTr="0003105B">
        <w:trPr>
          <w:trHeight w:val="1757"/>
          <w:jc w:val="center"/>
        </w:trPr>
        <w:tc>
          <w:tcPr>
            <w:tcW w:w="1174" w:type="dxa"/>
            <w:vAlign w:val="center"/>
          </w:tcPr>
          <w:p w14:paraId="0540727A" w14:textId="77777777" w:rsidR="0090417F" w:rsidRPr="00EF78EB" w:rsidRDefault="0090417F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4" w:type="dxa"/>
            <w:vAlign w:val="center"/>
          </w:tcPr>
          <w:p w14:paraId="147475D5" w14:textId="748644E0" w:rsidR="0090417F" w:rsidRPr="00EF78EB" w:rsidRDefault="00853537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3537">
              <w:rPr>
                <w:rFonts w:ascii="Times New Roman" w:hAnsi="Times New Roman" w:cs="Times New Roman"/>
                <w:szCs w:val="21"/>
              </w:rPr>
              <w:t>MID1 P-type (2020)</w:t>
            </w:r>
          </w:p>
        </w:tc>
        <w:tc>
          <w:tcPr>
            <w:tcW w:w="1123" w:type="dxa"/>
            <w:vAlign w:val="center"/>
          </w:tcPr>
          <w:p w14:paraId="52D9391B" w14:textId="1A7DAE2A" w:rsidR="0090417F" w:rsidRPr="00EF78EB" w:rsidRDefault="00853537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240" w:type="dxa"/>
            <w:vAlign w:val="center"/>
          </w:tcPr>
          <w:p w14:paraId="72709AA5" w14:textId="5334E983" w:rsidR="0090417F" w:rsidRPr="00EF78EB" w:rsidRDefault="00853537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9352F6">
              <w:rPr>
                <w:rFonts w:ascii="Times New Roman" w:hAnsi="Times New Roman" w:cs="Times New Roman"/>
                <w:szCs w:val="21"/>
              </w:rPr>
              <w:t xml:space="preserve">plicing of </w:t>
            </w:r>
            <w:r w:rsidR="0098542E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D36BBC">
              <w:rPr>
                <w:rFonts w:ascii="Times New Roman" w:hAnsi="Times New Roman" w:cs="Times New Roman"/>
                <w:i/>
                <w:iCs/>
                <w:szCs w:val="21"/>
              </w:rPr>
              <w:t>nad2</w:t>
            </w:r>
            <w:r w:rsidRPr="009352F6">
              <w:rPr>
                <w:rFonts w:ascii="Times New Roman" w:hAnsi="Times New Roman" w:cs="Times New Roman"/>
                <w:szCs w:val="21"/>
              </w:rPr>
              <w:t xml:space="preserve"> intron 1</w:t>
            </w:r>
          </w:p>
        </w:tc>
        <w:tc>
          <w:tcPr>
            <w:tcW w:w="2363" w:type="dxa"/>
            <w:vAlign w:val="center"/>
          </w:tcPr>
          <w:p w14:paraId="64E9A3FA" w14:textId="5D0ECEF7" w:rsidR="0090417F" w:rsidRPr="00EF78EB" w:rsidRDefault="00853537" w:rsidP="000A3C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3537">
              <w:rPr>
                <w:rFonts w:ascii="Times New Roman" w:hAnsi="Times New Roman" w:cs="Times New Roman"/>
                <w:szCs w:val="21"/>
              </w:rPr>
              <w:t>Embryo development and stunted plant growth</w:t>
            </w:r>
            <w:r w:rsidR="0098542E">
              <w:rPr>
                <w:rFonts w:ascii="Times New Roman" w:hAnsi="Times New Roman" w:cs="Times New Roman"/>
                <w:szCs w:val="21"/>
              </w:rPr>
              <w:t>,</w:t>
            </w:r>
            <w:r w:rsidRPr="00853537">
              <w:rPr>
                <w:rFonts w:ascii="Times New Roman" w:hAnsi="Times New Roman" w:cs="Times New Roman"/>
                <w:szCs w:val="21"/>
              </w:rPr>
              <w:t xml:space="preserve"> with defects in cell expansion</w:t>
            </w:r>
            <w:r w:rsidR="00B4576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53537">
              <w:rPr>
                <w:rFonts w:ascii="Times New Roman" w:hAnsi="Times New Roman" w:cs="Times New Roman"/>
                <w:szCs w:val="21"/>
              </w:rPr>
              <w:t>and</w:t>
            </w:r>
            <w:r w:rsidR="00B4576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53537">
              <w:rPr>
                <w:rFonts w:ascii="Times New Roman" w:hAnsi="Times New Roman" w:cs="Times New Roman"/>
                <w:szCs w:val="21"/>
              </w:rPr>
              <w:t>proliferation</w:t>
            </w:r>
          </w:p>
        </w:tc>
        <w:tc>
          <w:tcPr>
            <w:tcW w:w="1651" w:type="dxa"/>
            <w:vAlign w:val="center"/>
          </w:tcPr>
          <w:p w14:paraId="7244875B" w14:textId="1DFD302A" w:rsidR="0090417F" w:rsidRPr="00EF78EB" w:rsidRDefault="00002B73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o</w:t>
            </w:r>
            <w:r w:rsidR="00F101CF"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/>
                <w:szCs w:val="21"/>
              </w:rPr>
              <w:t>, 2020</w:t>
            </w:r>
          </w:p>
        </w:tc>
      </w:tr>
      <w:tr w:rsidR="00B4638C" w:rsidRPr="00B4638C" w14:paraId="3A5F6966" w14:textId="77777777" w:rsidTr="00556188">
        <w:trPr>
          <w:trHeight w:val="1272"/>
          <w:jc w:val="center"/>
        </w:trPr>
        <w:tc>
          <w:tcPr>
            <w:tcW w:w="1174" w:type="dxa"/>
            <w:vAlign w:val="center"/>
          </w:tcPr>
          <w:p w14:paraId="3793E1A1" w14:textId="77777777" w:rsidR="00FE4B8B" w:rsidRPr="00EF78EB" w:rsidRDefault="00FE4B8B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4" w:type="dxa"/>
            <w:vAlign w:val="center"/>
          </w:tcPr>
          <w:p w14:paraId="032AD22B" w14:textId="418C5BA6" w:rsidR="00FE4B8B" w:rsidRPr="00B4638C" w:rsidRDefault="00FE4B8B" w:rsidP="00D913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UW</w:t>
            </w:r>
            <w:r w:rsidR="001D2A52"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P-</w:t>
            </w:r>
            <w:proofErr w:type="spellStart"/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typr</w:t>
            </w:r>
            <w:proofErr w:type="spellEnd"/>
          </w:p>
          <w:p w14:paraId="3F43B7A1" w14:textId="47FF0E8A" w:rsidR="00FE4B8B" w:rsidRPr="00B4638C" w:rsidRDefault="00FE4B8B" w:rsidP="00D913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201</w:t>
            </w:r>
            <w:r w:rsidR="0004215F"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23" w:type="dxa"/>
            <w:vAlign w:val="center"/>
          </w:tcPr>
          <w:p w14:paraId="23E862AC" w14:textId="1EDD8D31" w:rsidR="00FE4B8B" w:rsidRPr="00B4638C" w:rsidRDefault="0004215F" w:rsidP="00D913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2240" w:type="dxa"/>
            <w:vAlign w:val="center"/>
          </w:tcPr>
          <w:p w14:paraId="251E2964" w14:textId="0CAD5600" w:rsidR="00FE4B8B" w:rsidRPr="00B4638C" w:rsidRDefault="006A1F62" w:rsidP="00D913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The mechanism of how NUWA imprinting regulated is not yet clear</w:t>
            </w:r>
          </w:p>
        </w:tc>
        <w:tc>
          <w:tcPr>
            <w:tcW w:w="2363" w:type="dxa"/>
            <w:vAlign w:val="center"/>
          </w:tcPr>
          <w:p w14:paraId="1126B10E" w14:textId="313BB601" w:rsidR="00FE4B8B" w:rsidRPr="00B4638C" w:rsidRDefault="00B4576E" w:rsidP="00B457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Defects in early embryogenesis and endosperm</w:t>
            </w:r>
            <w:r w:rsidRPr="00B463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development</w:t>
            </w:r>
          </w:p>
        </w:tc>
        <w:tc>
          <w:tcPr>
            <w:tcW w:w="1651" w:type="dxa"/>
            <w:vAlign w:val="center"/>
          </w:tcPr>
          <w:p w14:paraId="146323C1" w14:textId="78837E36" w:rsidR="00FE4B8B" w:rsidRPr="00B4638C" w:rsidRDefault="00434CAB" w:rsidP="00D913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e et al., 2017</w:t>
            </w:r>
          </w:p>
        </w:tc>
      </w:tr>
      <w:tr w:rsidR="00B4638C" w:rsidRPr="00B4638C" w14:paraId="015F25CC" w14:textId="77777777" w:rsidTr="0003105B">
        <w:trPr>
          <w:trHeight w:val="1164"/>
          <w:jc w:val="center"/>
        </w:trPr>
        <w:tc>
          <w:tcPr>
            <w:tcW w:w="1174" w:type="dxa"/>
            <w:vAlign w:val="center"/>
          </w:tcPr>
          <w:p w14:paraId="6579B624" w14:textId="77777777" w:rsidR="00BF0C4F" w:rsidRPr="00EF78EB" w:rsidRDefault="00BF0C4F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4" w:type="dxa"/>
            <w:vAlign w:val="center"/>
          </w:tcPr>
          <w:p w14:paraId="4BCE1875" w14:textId="77777777" w:rsidR="00BF0C4F" w:rsidRPr="00B4638C" w:rsidRDefault="00BF0C4F" w:rsidP="00D913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DM2 P</w:t>
            </w:r>
            <w:r w:rsidRPr="00B463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type</w:t>
            </w:r>
          </w:p>
          <w:p w14:paraId="094D7F17" w14:textId="434BF6E2" w:rsidR="00BF0C4F" w:rsidRPr="00B4638C" w:rsidRDefault="00BF0C4F" w:rsidP="00D913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2017)</w:t>
            </w:r>
          </w:p>
        </w:tc>
        <w:tc>
          <w:tcPr>
            <w:tcW w:w="1123" w:type="dxa"/>
            <w:vAlign w:val="center"/>
          </w:tcPr>
          <w:p w14:paraId="7D113A11" w14:textId="5841B2A7" w:rsidR="00BF0C4F" w:rsidRPr="00B4638C" w:rsidRDefault="003C1478" w:rsidP="00D913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</w:p>
        </w:tc>
        <w:tc>
          <w:tcPr>
            <w:tcW w:w="2240" w:type="dxa"/>
            <w:vAlign w:val="center"/>
          </w:tcPr>
          <w:p w14:paraId="52477221" w14:textId="44970B94" w:rsidR="00727554" w:rsidRPr="00B4638C" w:rsidRDefault="00727554" w:rsidP="00727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Affecting plastid</w:t>
            </w:r>
          </w:p>
          <w:p w14:paraId="18ED9E88" w14:textId="19F24DCF" w:rsidR="00BF0C4F" w:rsidRPr="00B4638C" w:rsidRDefault="00727554" w:rsidP="007275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RNA editing efficiency in most editing sites</w:t>
            </w:r>
          </w:p>
        </w:tc>
        <w:tc>
          <w:tcPr>
            <w:tcW w:w="2363" w:type="dxa"/>
            <w:vAlign w:val="center"/>
          </w:tcPr>
          <w:p w14:paraId="6EE780B9" w14:textId="051A87BD" w:rsidR="00BF0C4F" w:rsidRPr="00B4638C" w:rsidRDefault="00A75DCE" w:rsidP="00A75DC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Lethal phenotype accompanied by albino cotyledons</w:t>
            </w:r>
          </w:p>
        </w:tc>
        <w:tc>
          <w:tcPr>
            <w:tcW w:w="1651" w:type="dxa"/>
            <w:vAlign w:val="center"/>
          </w:tcPr>
          <w:p w14:paraId="424237B0" w14:textId="7B6DDC84" w:rsidR="00BF0C4F" w:rsidRPr="00B4638C" w:rsidRDefault="00A75DCE" w:rsidP="00D913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Du et al., 2017</w:t>
            </w:r>
          </w:p>
        </w:tc>
      </w:tr>
      <w:tr w:rsidR="0098542E" w:rsidRPr="002F6FEF" w14:paraId="3A7E56A2" w14:textId="77777777" w:rsidTr="0003105B">
        <w:trPr>
          <w:trHeight w:val="1164"/>
          <w:jc w:val="center"/>
        </w:trPr>
        <w:tc>
          <w:tcPr>
            <w:tcW w:w="1174" w:type="dxa"/>
            <w:vAlign w:val="center"/>
          </w:tcPr>
          <w:p w14:paraId="647BA0F8" w14:textId="77777777" w:rsidR="004B63B1" w:rsidRPr="00EF78EB" w:rsidRDefault="004B63B1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4" w:type="dxa"/>
            <w:vAlign w:val="center"/>
          </w:tcPr>
          <w:p w14:paraId="75DB3889" w14:textId="00C2B031" w:rsidR="004B63B1" w:rsidRPr="00EF78EB" w:rsidRDefault="00305F27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DM3 P-</w:t>
            </w:r>
            <w:r>
              <w:rPr>
                <w:rFonts w:ascii="Times New Roman" w:hAnsi="Times New Roman" w:cs="Times New Roman" w:hint="eastAsia"/>
                <w:szCs w:val="21"/>
              </w:rPr>
              <w:t>typ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017)</w:t>
            </w:r>
          </w:p>
        </w:tc>
        <w:tc>
          <w:tcPr>
            <w:tcW w:w="1123" w:type="dxa"/>
            <w:vAlign w:val="center"/>
          </w:tcPr>
          <w:p w14:paraId="7614D5EE" w14:textId="142B8837" w:rsidR="004B63B1" w:rsidRPr="00EF78EB" w:rsidRDefault="00FE2C59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2240" w:type="dxa"/>
            <w:vAlign w:val="center"/>
          </w:tcPr>
          <w:p w14:paraId="185FF689" w14:textId="2FEF2BBF" w:rsidR="004B63B1" w:rsidRPr="00EF78EB" w:rsidRDefault="00FE2C59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AC48FD">
              <w:rPr>
                <w:rFonts w:ascii="Times New Roman" w:hAnsi="Times New Roman" w:cs="Times New Roman"/>
                <w:szCs w:val="21"/>
              </w:rPr>
              <w:t xml:space="preserve">plicing of </w:t>
            </w:r>
            <w:proofErr w:type="spellStart"/>
            <w:r w:rsidRPr="003045FF">
              <w:rPr>
                <w:rFonts w:ascii="Times New Roman" w:hAnsi="Times New Roman" w:cs="Times New Roman"/>
                <w:i/>
                <w:iCs/>
                <w:szCs w:val="21"/>
              </w:rPr>
              <w:t>trnA</w:t>
            </w:r>
            <w:proofErr w:type="spellEnd"/>
            <w:r w:rsidRPr="002556D5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3045F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3045FF">
              <w:rPr>
                <w:rFonts w:ascii="Times New Roman" w:hAnsi="Times New Roman" w:cs="Times New Roman"/>
                <w:i/>
                <w:iCs/>
                <w:szCs w:val="21"/>
              </w:rPr>
              <w:t>ndhB</w:t>
            </w:r>
            <w:proofErr w:type="spellEnd"/>
            <w:r w:rsidR="0098542E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AC48FD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3045FF">
              <w:rPr>
                <w:rFonts w:ascii="Times New Roman" w:hAnsi="Times New Roman" w:cs="Times New Roman"/>
                <w:i/>
                <w:iCs/>
                <w:szCs w:val="21"/>
              </w:rPr>
              <w:t>clpP-1</w:t>
            </w:r>
          </w:p>
        </w:tc>
        <w:tc>
          <w:tcPr>
            <w:tcW w:w="2363" w:type="dxa"/>
            <w:vAlign w:val="center"/>
          </w:tcPr>
          <w:p w14:paraId="3481AEFA" w14:textId="3D0C3B14" w:rsidR="004B63B1" w:rsidRPr="00EF78EB" w:rsidRDefault="00FE2C59" w:rsidP="009854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AC48FD">
              <w:rPr>
                <w:rFonts w:ascii="Times New Roman" w:hAnsi="Times New Roman" w:cs="Times New Roman"/>
                <w:szCs w:val="21"/>
              </w:rPr>
              <w:t>bnormal chloroplast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AC48FD">
              <w:rPr>
                <w:rFonts w:ascii="Times New Roman" w:hAnsi="Times New Roman" w:cs="Times New Roman"/>
                <w:szCs w:val="21"/>
              </w:rPr>
              <w:t xml:space="preserve"> seedling death</w:t>
            </w:r>
          </w:p>
        </w:tc>
        <w:tc>
          <w:tcPr>
            <w:tcW w:w="1651" w:type="dxa"/>
            <w:vAlign w:val="center"/>
          </w:tcPr>
          <w:p w14:paraId="6E22720D" w14:textId="1F9B3038" w:rsidR="004B63B1" w:rsidRPr="00EF78EB" w:rsidRDefault="00E54909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et al., 2017</w:t>
            </w:r>
          </w:p>
        </w:tc>
      </w:tr>
      <w:tr w:rsidR="0098542E" w:rsidRPr="00B4638C" w14:paraId="157F8F49" w14:textId="77777777" w:rsidTr="0003105B">
        <w:trPr>
          <w:trHeight w:val="841"/>
          <w:jc w:val="center"/>
        </w:trPr>
        <w:tc>
          <w:tcPr>
            <w:tcW w:w="1174" w:type="dxa"/>
            <w:vAlign w:val="center"/>
          </w:tcPr>
          <w:p w14:paraId="38610885" w14:textId="77777777" w:rsidR="00CE73A1" w:rsidRPr="00EF78EB" w:rsidRDefault="00CE73A1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4" w:type="dxa"/>
            <w:vAlign w:val="center"/>
          </w:tcPr>
          <w:p w14:paraId="7D909CE5" w14:textId="67B8B6EA" w:rsidR="00CE73A1" w:rsidRPr="00EF78EB" w:rsidRDefault="00FE2C59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A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5782A">
              <w:rPr>
                <w:rFonts w:ascii="Times New Roman" w:hAnsi="Times New Roman" w:cs="Times New Roman"/>
                <w:szCs w:val="21"/>
              </w:rPr>
              <w:t>DM4 P</w:t>
            </w:r>
            <w:r>
              <w:rPr>
                <w:rFonts w:ascii="Times New Roman" w:hAnsi="Times New Roman" w:cs="Times New Roman"/>
                <w:szCs w:val="21"/>
              </w:rPr>
              <w:t>-type</w:t>
            </w:r>
            <w:r w:rsidRPr="0005782A">
              <w:rPr>
                <w:rFonts w:ascii="Times New Roman" w:hAnsi="Times New Roman" w:cs="Times New Roman"/>
                <w:szCs w:val="21"/>
              </w:rPr>
              <w:t xml:space="preserve"> (2020)</w:t>
            </w:r>
          </w:p>
        </w:tc>
        <w:tc>
          <w:tcPr>
            <w:tcW w:w="1123" w:type="dxa"/>
            <w:vAlign w:val="center"/>
          </w:tcPr>
          <w:p w14:paraId="2FE00171" w14:textId="4A77C7FE" w:rsidR="00CE73A1" w:rsidRDefault="00FE2C59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2240" w:type="dxa"/>
            <w:vAlign w:val="center"/>
          </w:tcPr>
          <w:p w14:paraId="3FA41674" w14:textId="1C759EAA" w:rsidR="00CE73A1" w:rsidRPr="00EF78EB" w:rsidRDefault="00FE2C59" w:rsidP="009854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48FD">
              <w:rPr>
                <w:rFonts w:ascii="Times New Roman" w:hAnsi="Times New Roman" w:cs="Times New Roman"/>
                <w:szCs w:val="21"/>
              </w:rPr>
              <w:t xml:space="preserve">Splicing </w:t>
            </w:r>
            <w:r w:rsidR="0098542E">
              <w:rPr>
                <w:rFonts w:ascii="Times New Roman" w:hAnsi="Times New Roman" w:cs="Times New Roman"/>
                <w:szCs w:val="21"/>
              </w:rPr>
              <w:t xml:space="preserve">of the </w:t>
            </w:r>
            <w:r>
              <w:rPr>
                <w:rFonts w:ascii="Times New Roman" w:hAnsi="Times New Roman" w:cs="Times New Roman"/>
                <w:szCs w:val="21"/>
              </w:rPr>
              <w:t xml:space="preserve">group </w:t>
            </w:r>
            <w:r w:rsidR="0098542E">
              <w:rPr>
                <w:rFonts w:ascii="Times New Roman" w:hAnsi="Times New Roman" w:cs="Times New Roman"/>
                <w:szCs w:val="21"/>
              </w:rPr>
              <w:t>II</w:t>
            </w:r>
            <w:r w:rsidR="0098542E" w:rsidRPr="00AC48F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intron </w:t>
            </w:r>
            <w:r w:rsidRPr="00AC48FD">
              <w:rPr>
                <w:rFonts w:ascii="Times New Roman" w:hAnsi="Times New Roman" w:cs="Times New Roman"/>
                <w:szCs w:val="21"/>
              </w:rPr>
              <w:t>o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3045FF">
              <w:rPr>
                <w:rFonts w:ascii="Times New Roman" w:hAnsi="Times New Roman" w:cs="Times New Roman"/>
                <w:i/>
                <w:iCs/>
                <w:szCs w:val="21"/>
              </w:rPr>
              <w:t>ndhA</w:t>
            </w:r>
            <w:proofErr w:type="spellEnd"/>
            <w:r w:rsidRPr="00AC48FD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3045FF">
              <w:rPr>
                <w:rFonts w:ascii="Times New Roman" w:hAnsi="Times New Roman" w:cs="Times New Roman"/>
                <w:i/>
                <w:iCs/>
                <w:szCs w:val="21"/>
              </w:rPr>
              <w:t>petB</w:t>
            </w:r>
            <w:proofErr w:type="spellEnd"/>
            <w:r w:rsidRPr="00AC48FD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045FF">
              <w:rPr>
                <w:rFonts w:ascii="Times New Roman" w:hAnsi="Times New Roman" w:cs="Times New Roman"/>
                <w:i/>
                <w:iCs/>
                <w:szCs w:val="21"/>
              </w:rPr>
              <w:t>ycf3-int-1</w:t>
            </w:r>
            <w:r w:rsidRPr="00AC48FD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3045FF">
              <w:rPr>
                <w:rFonts w:ascii="Times New Roman" w:hAnsi="Times New Roman" w:cs="Times New Roman"/>
                <w:i/>
                <w:iCs/>
                <w:szCs w:val="21"/>
              </w:rPr>
              <w:t>petD</w:t>
            </w:r>
            <w:proofErr w:type="spellEnd"/>
          </w:p>
        </w:tc>
        <w:tc>
          <w:tcPr>
            <w:tcW w:w="2363" w:type="dxa"/>
            <w:vAlign w:val="center"/>
          </w:tcPr>
          <w:p w14:paraId="14FE4825" w14:textId="72C55C7B" w:rsidR="00CE73A1" w:rsidRPr="00EF78EB" w:rsidRDefault="00FE2C59" w:rsidP="000A3C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imilar to </w:t>
            </w:r>
            <w:r w:rsidRPr="00AC48FD">
              <w:rPr>
                <w:rFonts w:ascii="Times New Roman" w:hAnsi="Times New Roman" w:cs="Times New Roman"/>
                <w:i/>
                <w:iCs/>
                <w:szCs w:val="21"/>
              </w:rPr>
              <w:t>pdm3</w:t>
            </w:r>
          </w:p>
        </w:tc>
        <w:tc>
          <w:tcPr>
            <w:tcW w:w="1651" w:type="dxa"/>
            <w:vAlign w:val="center"/>
          </w:tcPr>
          <w:p w14:paraId="7A226B69" w14:textId="7FBCA254" w:rsidR="00CE73A1" w:rsidRPr="00B4638C" w:rsidRDefault="00E54909" w:rsidP="00D9132D">
            <w:pPr>
              <w:jc w:val="center"/>
              <w:rPr>
                <w:rFonts w:ascii="Times New Roman" w:hAnsi="Times New Roman" w:cs="Times New Roman"/>
                <w:szCs w:val="21"/>
                <w:lang w:val="fr-CH"/>
              </w:rPr>
            </w:pPr>
            <w:r w:rsidRPr="00B4638C">
              <w:rPr>
                <w:rFonts w:ascii="Times New Roman" w:hAnsi="Times New Roman" w:cs="Times New Roman"/>
                <w:szCs w:val="21"/>
                <w:lang w:val="fr-CH"/>
              </w:rPr>
              <w:t xml:space="preserve">Wang </w:t>
            </w:r>
            <w:r w:rsidR="00EE2B8D" w:rsidRPr="00B4638C">
              <w:rPr>
                <w:rFonts w:ascii="Times New Roman" w:hAnsi="Times New Roman" w:cs="Times New Roman"/>
                <w:szCs w:val="21"/>
                <w:lang w:val="fr-CH"/>
              </w:rPr>
              <w:t>X</w:t>
            </w:r>
            <w:r w:rsidR="0098542E" w:rsidRPr="00B4638C">
              <w:rPr>
                <w:rFonts w:ascii="Times New Roman" w:hAnsi="Times New Roman" w:cs="Times New Roman"/>
                <w:szCs w:val="21"/>
                <w:lang w:val="fr-CH"/>
              </w:rPr>
              <w:t>.</w:t>
            </w:r>
            <w:r w:rsidR="00EE2B8D" w:rsidRPr="00B4638C">
              <w:rPr>
                <w:rFonts w:ascii="Times New Roman" w:hAnsi="Times New Roman" w:cs="Times New Roman"/>
                <w:szCs w:val="21"/>
                <w:lang w:val="fr-CH"/>
              </w:rPr>
              <w:t xml:space="preserve"> W</w:t>
            </w:r>
            <w:r w:rsidR="0098542E" w:rsidRPr="00B4638C">
              <w:rPr>
                <w:rFonts w:ascii="Times New Roman" w:hAnsi="Times New Roman" w:cs="Times New Roman"/>
                <w:szCs w:val="21"/>
                <w:lang w:val="fr-CH"/>
              </w:rPr>
              <w:t>.</w:t>
            </w:r>
            <w:r w:rsidR="00EE2B8D" w:rsidRPr="00B4638C">
              <w:rPr>
                <w:rFonts w:ascii="Times New Roman" w:hAnsi="Times New Roman" w:cs="Times New Roman"/>
                <w:szCs w:val="21"/>
                <w:lang w:val="fr-CH"/>
              </w:rPr>
              <w:t xml:space="preserve"> </w:t>
            </w:r>
            <w:r w:rsidRPr="00B4638C">
              <w:rPr>
                <w:rFonts w:ascii="Times New Roman" w:hAnsi="Times New Roman" w:cs="Times New Roman"/>
                <w:szCs w:val="21"/>
                <w:lang w:val="fr-CH"/>
              </w:rPr>
              <w:t>et al., 2020</w:t>
            </w:r>
          </w:p>
        </w:tc>
      </w:tr>
      <w:tr w:rsidR="0098542E" w:rsidRPr="002F6FEF" w14:paraId="71148D30" w14:textId="77777777" w:rsidTr="0003105B">
        <w:trPr>
          <w:trHeight w:val="278"/>
          <w:jc w:val="center"/>
        </w:trPr>
        <w:tc>
          <w:tcPr>
            <w:tcW w:w="1174" w:type="dxa"/>
            <w:vAlign w:val="center"/>
          </w:tcPr>
          <w:p w14:paraId="4551CF29" w14:textId="77777777" w:rsidR="0083493A" w:rsidRPr="00B4638C" w:rsidRDefault="0083493A" w:rsidP="00D9132D">
            <w:pPr>
              <w:jc w:val="center"/>
              <w:rPr>
                <w:rFonts w:ascii="Times New Roman" w:hAnsi="Times New Roman" w:cs="Times New Roman"/>
                <w:szCs w:val="21"/>
                <w:lang w:val="fr-CH"/>
              </w:rPr>
            </w:pPr>
          </w:p>
        </w:tc>
        <w:tc>
          <w:tcPr>
            <w:tcW w:w="1934" w:type="dxa"/>
            <w:vAlign w:val="center"/>
          </w:tcPr>
          <w:p w14:paraId="1EAEA9E8" w14:textId="77777777" w:rsidR="0098542E" w:rsidRDefault="00FE2C59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7341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177341">
              <w:rPr>
                <w:rFonts w:ascii="Times New Roman" w:hAnsi="Times New Roman" w:cs="Times New Roman"/>
                <w:szCs w:val="21"/>
              </w:rPr>
              <w:t>PR4 P</w:t>
            </w:r>
            <w:r>
              <w:rPr>
                <w:rFonts w:ascii="Times New Roman" w:hAnsi="Times New Roman" w:cs="Times New Roman"/>
                <w:szCs w:val="21"/>
              </w:rPr>
              <w:t xml:space="preserve">-type </w:t>
            </w:r>
          </w:p>
          <w:p w14:paraId="6E853E05" w14:textId="2DB8E11B" w:rsidR="0083493A" w:rsidRPr="0060337C" w:rsidRDefault="00FE2C59" w:rsidP="00D9132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177341">
              <w:rPr>
                <w:rFonts w:ascii="Times New Roman" w:hAnsi="Times New Roman" w:cs="Times New Roman"/>
                <w:szCs w:val="21"/>
              </w:rPr>
              <w:t>(201</w:t>
            </w:r>
            <w:r w:rsidR="00A14A75">
              <w:rPr>
                <w:rFonts w:ascii="Times New Roman" w:hAnsi="Times New Roman" w:cs="Times New Roman"/>
                <w:szCs w:val="21"/>
              </w:rPr>
              <w:t>8</w:t>
            </w:r>
            <w:r w:rsidRPr="0017734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23" w:type="dxa"/>
            <w:vAlign w:val="center"/>
          </w:tcPr>
          <w:p w14:paraId="08A935C3" w14:textId="40D9638F" w:rsidR="0083493A" w:rsidRDefault="00FE2C59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2240" w:type="dxa"/>
            <w:vAlign w:val="center"/>
          </w:tcPr>
          <w:p w14:paraId="5E803BB3" w14:textId="36F96D5B" w:rsidR="0083493A" w:rsidRDefault="00FE2C59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7EDB">
              <w:rPr>
                <w:rFonts w:ascii="Times New Roman" w:hAnsi="Times New Roman" w:cs="Times New Roman"/>
                <w:i/>
                <w:iCs/>
                <w:szCs w:val="21"/>
              </w:rPr>
              <w:t>Trans</w:t>
            </w:r>
            <w:r w:rsidRPr="00A753BD">
              <w:rPr>
                <w:rFonts w:ascii="Times New Roman" w:hAnsi="Times New Roman" w:cs="Times New Roman"/>
                <w:szCs w:val="21"/>
              </w:rPr>
              <w:t>-splicing</w:t>
            </w:r>
            <w:r>
              <w:rPr>
                <w:rFonts w:ascii="Times New Roman" w:hAnsi="Times New Roman" w:cs="Times New Roman"/>
                <w:szCs w:val="21"/>
              </w:rPr>
              <w:t xml:space="preserve"> of</w:t>
            </w:r>
            <w:r w:rsidRPr="00A753B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045FF">
              <w:rPr>
                <w:rFonts w:ascii="Times New Roman" w:hAnsi="Times New Roman" w:cs="Times New Roman"/>
                <w:i/>
                <w:iCs/>
                <w:szCs w:val="21"/>
              </w:rPr>
              <w:t>rps12</w:t>
            </w:r>
          </w:p>
        </w:tc>
        <w:tc>
          <w:tcPr>
            <w:tcW w:w="2363" w:type="dxa"/>
            <w:vAlign w:val="center"/>
          </w:tcPr>
          <w:p w14:paraId="787F3544" w14:textId="3769BF60" w:rsidR="0083493A" w:rsidRDefault="00964108" w:rsidP="000A3C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="00FE2C59" w:rsidRPr="00E07F55">
              <w:rPr>
                <w:rFonts w:ascii="Times New Roman" w:hAnsi="Times New Roman" w:cs="Times New Roman"/>
                <w:szCs w:val="21"/>
              </w:rPr>
              <w:t>etha</w:t>
            </w:r>
            <w:r w:rsidR="00FE2C59"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 xml:space="preserve"> to embryos</w:t>
            </w:r>
          </w:p>
        </w:tc>
        <w:tc>
          <w:tcPr>
            <w:tcW w:w="1651" w:type="dxa"/>
            <w:vAlign w:val="center"/>
          </w:tcPr>
          <w:p w14:paraId="432B597B" w14:textId="514F388E" w:rsidR="0083493A" w:rsidRDefault="00EE2B8D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2B8D">
              <w:rPr>
                <w:rFonts w:ascii="Times New Roman" w:hAnsi="Times New Roman" w:cs="Times New Roman"/>
                <w:szCs w:val="21"/>
              </w:rPr>
              <w:t>Tadi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, 2018</w:t>
            </w:r>
          </w:p>
        </w:tc>
      </w:tr>
      <w:tr w:rsidR="0098542E" w:rsidRPr="00B4638C" w14:paraId="07883522" w14:textId="77777777" w:rsidTr="0003105B">
        <w:trPr>
          <w:trHeight w:val="1081"/>
          <w:jc w:val="center"/>
        </w:trPr>
        <w:tc>
          <w:tcPr>
            <w:tcW w:w="1174" w:type="dxa"/>
            <w:vAlign w:val="center"/>
          </w:tcPr>
          <w:p w14:paraId="2D6DF8FD" w14:textId="77777777" w:rsidR="008114DE" w:rsidRPr="00EF78EB" w:rsidRDefault="008114DE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4" w:type="dxa"/>
            <w:vAlign w:val="center"/>
          </w:tcPr>
          <w:p w14:paraId="28A088A6" w14:textId="77777777" w:rsidR="0098542E" w:rsidRDefault="00FE2C59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12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12C">
              <w:rPr>
                <w:rFonts w:ascii="Times New Roman" w:hAnsi="Times New Roman" w:cs="Times New Roman"/>
                <w:szCs w:val="21"/>
              </w:rPr>
              <w:t>BF2</w:t>
            </w:r>
            <w:r w:rsidRPr="0005782A">
              <w:rPr>
                <w:rFonts w:ascii="Times New Roman" w:hAnsi="Times New Roman" w:cs="Times New Roman"/>
                <w:szCs w:val="21"/>
              </w:rPr>
              <w:t xml:space="preserve"> P</w:t>
            </w:r>
            <w:r>
              <w:rPr>
                <w:rFonts w:ascii="Times New Roman" w:hAnsi="Times New Roman" w:cs="Times New Roman"/>
                <w:szCs w:val="21"/>
              </w:rPr>
              <w:t>-type</w:t>
            </w:r>
            <w:r w:rsidRPr="0005782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6EF5CFC2" w14:textId="31A718DB" w:rsidR="008114DE" w:rsidRDefault="00FE2C59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782A">
              <w:rPr>
                <w:rFonts w:ascii="Times New Roman" w:hAnsi="Times New Roman" w:cs="Times New Roman"/>
                <w:szCs w:val="21"/>
              </w:rPr>
              <w:t>(2020)</w:t>
            </w:r>
          </w:p>
        </w:tc>
        <w:tc>
          <w:tcPr>
            <w:tcW w:w="1123" w:type="dxa"/>
            <w:vAlign w:val="center"/>
          </w:tcPr>
          <w:p w14:paraId="67303B1D" w14:textId="59A48B41" w:rsidR="008114DE" w:rsidRDefault="00FE2C59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2240" w:type="dxa"/>
            <w:vAlign w:val="center"/>
          </w:tcPr>
          <w:p w14:paraId="4058A845" w14:textId="41F0F8F2" w:rsidR="008114DE" w:rsidRDefault="00FE2C59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B376D3">
              <w:rPr>
                <w:rFonts w:ascii="Times New Roman" w:hAnsi="Times New Roman" w:cs="Times New Roman"/>
                <w:szCs w:val="21"/>
              </w:rPr>
              <w:t xml:space="preserve">pecific to the intron splicing of </w:t>
            </w:r>
            <w:r w:rsidRPr="00B376D3">
              <w:rPr>
                <w:rFonts w:ascii="Times New Roman" w:hAnsi="Times New Roman" w:cs="Times New Roman"/>
                <w:i/>
                <w:iCs/>
                <w:szCs w:val="21"/>
              </w:rPr>
              <w:t>ycf3</w:t>
            </w:r>
          </w:p>
        </w:tc>
        <w:tc>
          <w:tcPr>
            <w:tcW w:w="2363" w:type="dxa"/>
            <w:vAlign w:val="center"/>
          </w:tcPr>
          <w:p w14:paraId="243C25A7" w14:textId="75F6BEAF" w:rsidR="008114DE" w:rsidRDefault="0098542E" w:rsidP="009854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thal to s</w:t>
            </w:r>
            <w:r w:rsidRPr="00741B72">
              <w:rPr>
                <w:rFonts w:ascii="Times New Roman" w:hAnsi="Times New Roman" w:cs="Times New Roman"/>
                <w:szCs w:val="21"/>
              </w:rPr>
              <w:t>eedling</w:t>
            </w:r>
            <w:r w:rsidR="00964108">
              <w:rPr>
                <w:rFonts w:ascii="Times New Roman" w:hAnsi="Times New Roman" w:cs="Times New Roman"/>
                <w:szCs w:val="21"/>
              </w:rPr>
              <w:t>s</w:t>
            </w:r>
            <w:r w:rsidR="00FE2C59">
              <w:rPr>
                <w:rFonts w:ascii="Times New Roman" w:hAnsi="Times New Roman" w:cs="Times New Roman"/>
                <w:szCs w:val="21"/>
              </w:rPr>
              <w:t>;</w:t>
            </w:r>
            <w:r w:rsidR="00FE2C59">
              <w:t xml:space="preserve"> </w:t>
            </w:r>
            <w:r w:rsidR="00FE2C59" w:rsidRPr="00741B72">
              <w:rPr>
                <w:rFonts w:ascii="Times New Roman" w:hAnsi="Times New Roman" w:cs="Times New Roman"/>
                <w:szCs w:val="21"/>
              </w:rPr>
              <w:t>pale</w:t>
            </w:r>
            <w:r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="00FE2C59" w:rsidRPr="00741B72">
              <w:rPr>
                <w:rFonts w:ascii="Times New Roman" w:hAnsi="Times New Roman" w:cs="Times New Roman"/>
                <w:szCs w:val="21"/>
              </w:rPr>
              <w:t>yellowish</w:t>
            </w:r>
            <w:r w:rsidR="00FE2C59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="00FE2C59" w:rsidRPr="00741B72">
              <w:rPr>
                <w:rFonts w:ascii="Times New Roman" w:hAnsi="Times New Roman" w:cs="Times New Roman"/>
                <w:szCs w:val="21"/>
              </w:rPr>
              <w:t>smaller, developed more slowly</w:t>
            </w:r>
          </w:p>
        </w:tc>
        <w:tc>
          <w:tcPr>
            <w:tcW w:w="1651" w:type="dxa"/>
            <w:vAlign w:val="center"/>
          </w:tcPr>
          <w:p w14:paraId="327D2F31" w14:textId="2EB49A6A" w:rsidR="008114DE" w:rsidRPr="00B4638C" w:rsidRDefault="00EE2B8D" w:rsidP="00D9132D">
            <w:pPr>
              <w:jc w:val="center"/>
              <w:rPr>
                <w:rFonts w:ascii="Times New Roman" w:hAnsi="Times New Roman" w:cs="Times New Roman"/>
                <w:szCs w:val="21"/>
                <w:lang w:val="fr-CH"/>
              </w:rPr>
            </w:pPr>
            <w:r w:rsidRPr="00B4638C">
              <w:rPr>
                <w:rFonts w:ascii="Times New Roman" w:hAnsi="Times New Roman" w:cs="Times New Roman"/>
                <w:szCs w:val="21"/>
                <w:lang w:val="fr-CH"/>
              </w:rPr>
              <w:t>Wang X</w:t>
            </w:r>
            <w:r w:rsidR="0098542E" w:rsidRPr="00B4638C">
              <w:rPr>
                <w:rFonts w:ascii="Times New Roman" w:hAnsi="Times New Roman" w:cs="Times New Roman"/>
                <w:szCs w:val="21"/>
                <w:lang w:val="fr-CH"/>
              </w:rPr>
              <w:t>.</w:t>
            </w:r>
            <w:r w:rsidRPr="00B4638C">
              <w:rPr>
                <w:rFonts w:ascii="Times New Roman" w:hAnsi="Times New Roman" w:cs="Times New Roman"/>
                <w:szCs w:val="21"/>
                <w:lang w:val="fr-CH"/>
              </w:rPr>
              <w:t xml:space="preserve"> M</w:t>
            </w:r>
            <w:r w:rsidR="0098542E" w:rsidRPr="00B4638C">
              <w:rPr>
                <w:rFonts w:ascii="Times New Roman" w:hAnsi="Times New Roman" w:cs="Times New Roman"/>
                <w:szCs w:val="21"/>
                <w:lang w:val="fr-CH"/>
              </w:rPr>
              <w:t>.</w:t>
            </w:r>
            <w:r w:rsidRPr="00B4638C">
              <w:rPr>
                <w:rFonts w:ascii="Times New Roman" w:hAnsi="Times New Roman" w:cs="Times New Roman"/>
                <w:szCs w:val="21"/>
                <w:lang w:val="fr-CH"/>
              </w:rPr>
              <w:t xml:space="preserve"> et al., 2020</w:t>
            </w:r>
          </w:p>
        </w:tc>
      </w:tr>
      <w:tr w:rsidR="0098542E" w:rsidRPr="002F6FEF" w14:paraId="0DB32764" w14:textId="77777777" w:rsidTr="0003105B">
        <w:trPr>
          <w:trHeight w:val="841"/>
          <w:jc w:val="center"/>
        </w:trPr>
        <w:tc>
          <w:tcPr>
            <w:tcW w:w="1174" w:type="dxa"/>
            <w:vAlign w:val="center"/>
          </w:tcPr>
          <w:p w14:paraId="243160A8" w14:textId="77777777" w:rsidR="00F444E6" w:rsidRPr="00B4638C" w:rsidRDefault="00F444E6" w:rsidP="00D9132D">
            <w:pPr>
              <w:jc w:val="center"/>
              <w:rPr>
                <w:rFonts w:ascii="Times New Roman" w:hAnsi="Times New Roman" w:cs="Times New Roman"/>
                <w:szCs w:val="21"/>
                <w:lang w:val="fr-CH"/>
              </w:rPr>
            </w:pPr>
          </w:p>
        </w:tc>
        <w:tc>
          <w:tcPr>
            <w:tcW w:w="1934" w:type="dxa"/>
            <w:vAlign w:val="center"/>
          </w:tcPr>
          <w:p w14:paraId="1555D950" w14:textId="6F7F9B69" w:rsidR="00F444E6" w:rsidRPr="0005782A" w:rsidRDefault="00FE2C59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57054481"/>
            <w:r w:rsidRPr="002F712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12C">
              <w:rPr>
                <w:rFonts w:ascii="Times New Roman" w:hAnsi="Times New Roman" w:cs="Times New Roman"/>
                <w:szCs w:val="21"/>
              </w:rPr>
              <w:t>PR_66</w:t>
            </w:r>
            <w:bookmarkEnd w:id="0"/>
            <w:r w:rsidRPr="003D4469">
              <w:rPr>
                <w:rFonts w:ascii="Times New Roman" w:hAnsi="Times New Roman" w:cs="Times New Roman"/>
                <w:szCs w:val="21"/>
              </w:rPr>
              <w:t xml:space="preserve"> P-type (2018)</w:t>
            </w:r>
          </w:p>
        </w:tc>
        <w:tc>
          <w:tcPr>
            <w:tcW w:w="1123" w:type="dxa"/>
            <w:vAlign w:val="center"/>
          </w:tcPr>
          <w:p w14:paraId="197E8218" w14:textId="74EF0AAD" w:rsidR="00F444E6" w:rsidRPr="0005782A" w:rsidRDefault="00FE2C59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2240" w:type="dxa"/>
            <w:vAlign w:val="center"/>
          </w:tcPr>
          <w:p w14:paraId="255196C1" w14:textId="680AFEC0" w:rsidR="00F444E6" w:rsidRDefault="00FE2C59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F20FE9">
              <w:rPr>
                <w:rFonts w:ascii="Times New Roman" w:hAnsi="Times New Roman" w:cs="Times New Roman"/>
                <w:szCs w:val="21"/>
              </w:rPr>
              <w:t xml:space="preserve">plicing of </w:t>
            </w:r>
            <w:proofErr w:type="spellStart"/>
            <w:r w:rsidRPr="003045FF">
              <w:rPr>
                <w:rFonts w:ascii="Times New Roman" w:hAnsi="Times New Roman" w:cs="Times New Roman"/>
                <w:i/>
                <w:iCs/>
                <w:szCs w:val="21"/>
              </w:rPr>
              <w:t>ndhA</w:t>
            </w:r>
            <w:proofErr w:type="spellEnd"/>
            <w:r w:rsidRPr="00F20FE9">
              <w:rPr>
                <w:rFonts w:ascii="Times New Roman" w:hAnsi="Times New Roman" w:cs="Times New Roman"/>
                <w:szCs w:val="21"/>
              </w:rPr>
              <w:t xml:space="preserve"> transcript</w:t>
            </w:r>
          </w:p>
        </w:tc>
        <w:tc>
          <w:tcPr>
            <w:tcW w:w="2363" w:type="dxa"/>
            <w:vAlign w:val="center"/>
          </w:tcPr>
          <w:p w14:paraId="46114141" w14:textId="40865BDB" w:rsidR="00F444E6" w:rsidRPr="00AC48FD" w:rsidRDefault="00FE2C59" w:rsidP="000A3C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 </w:t>
            </w:r>
            <w:r w:rsidRPr="007351A4">
              <w:rPr>
                <w:rFonts w:ascii="Times New Roman" w:hAnsi="Times New Roman" w:cs="Times New Roman"/>
                <w:szCs w:val="21"/>
              </w:rPr>
              <w:t>visible phenotype</w:t>
            </w:r>
          </w:p>
        </w:tc>
        <w:tc>
          <w:tcPr>
            <w:tcW w:w="1651" w:type="dxa"/>
            <w:vAlign w:val="center"/>
          </w:tcPr>
          <w:p w14:paraId="1F013DF8" w14:textId="3FE39457" w:rsidR="00F444E6" w:rsidRDefault="008522FC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o et al., 2018</w:t>
            </w:r>
          </w:p>
        </w:tc>
      </w:tr>
      <w:tr w:rsidR="0098542E" w:rsidRPr="002F6FEF" w14:paraId="6EA19BEE" w14:textId="77777777" w:rsidTr="0003105B">
        <w:trPr>
          <w:trHeight w:val="709"/>
          <w:jc w:val="center"/>
        </w:trPr>
        <w:tc>
          <w:tcPr>
            <w:tcW w:w="1174" w:type="dxa"/>
            <w:vAlign w:val="center"/>
          </w:tcPr>
          <w:p w14:paraId="5078A1C7" w14:textId="77777777" w:rsidR="00F444E6" w:rsidRPr="0005782A" w:rsidRDefault="00F444E6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4" w:type="dxa"/>
            <w:vAlign w:val="center"/>
          </w:tcPr>
          <w:p w14:paraId="3EE32191" w14:textId="48511045" w:rsidR="00F444E6" w:rsidRPr="0005782A" w:rsidRDefault="00545AF6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26AF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9726AF">
              <w:rPr>
                <w:rFonts w:ascii="Times New Roman" w:hAnsi="Times New Roman" w:cs="Times New Roman"/>
                <w:szCs w:val="21"/>
              </w:rPr>
              <w:t>FA2</w:t>
            </w:r>
            <w:r>
              <w:rPr>
                <w:rFonts w:ascii="Times New Roman" w:hAnsi="Times New Roman" w:cs="Times New Roman"/>
                <w:szCs w:val="21"/>
              </w:rPr>
              <w:t xml:space="preserve"> P-type </w:t>
            </w:r>
            <w:r w:rsidRPr="009726AF">
              <w:rPr>
                <w:rFonts w:ascii="Times New Roman" w:hAnsi="Times New Roman" w:cs="Times New Roman"/>
                <w:szCs w:val="21"/>
              </w:rPr>
              <w:t>(2019)</w:t>
            </w:r>
          </w:p>
        </w:tc>
        <w:tc>
          <w:tcPr>
            <w:tcW w:w="1123" w:type="dxa"/>
            <w:vAlign w:val="center"/>
          </w:tcPr>
          <w:p w14:paraId="2A8B7C16" w14:textId="31205329" w:rsidR="00F444E6" w:rsidRPr="0005782A" w:rsidRDefault="00545AF6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2240" w:type="dxa"/>
            <w:vAlign w:val="center"/>
          </w:tcPr>
          <w:p w14:paraId="44242B9D" w14:textId="0513FA3B" w:rsidR="00F444E6" w:rsidRDefault="00545AF6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8EB">
              <w:rPr>
                <w:rFonts w:ascii="Times New Roman" w:hAnsi="Times New Roman" w:cs="Times New Roman"/>
                <w:szCs w:val="21"/>
              </w:rPr>
              <w:t>Stabilization of</w:t>
            </w:r>
            <w:r w:rsidRPr="003045F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3045FF">
              <w:rPr>
                <w:rFonts w:ascii="Times New Roman" w:hAnsi="Times New Roman" w:cs="Times New Roman"/>
                <w:i/>
                <w:iCs/>
                <w:szCs w:val="21"/>
              </w:rPr>
              <w:t>atpH</w:t>
            </w:r>
            <w:proofErr w:type="spellEnd"/>
            <w:r w:rsidRPr="003045FF">
              <w:rPr>
                <w:rFonts w:ascii="Times New Roman" w:hAnsi="Times New Roman" w:cs="Times New Roman"/>
                <w:i/>
                <w:iCs/>
                <w:szCs w:val="21"/>
              </w:rPr>
              <w:t>/F</w:t>
            </w:r>
          </w:p>
        </w:tc>
        <w:tc>
          <w:tcPr>
            <w:tcW w:w="2363" w:type="dxa"/>
            <w:vAlign w:val="center"/>
          </w:tcPr>
          <w:p w14:paraId="3AA9F4C9" w14:textId="4908F7FF" w:rsidR="00F444E6" w:rsidRDefault="00545AF6" w:rsidP="000A3C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8EB">
              <w:rPr>
                <w:rFonts w:ascii="Times New Roman" w:hAnsi="Times New Roman" w:cs="Times New Roman"/>
                <w:szCs w:val="21"/>
              </w:rPr>
              <w:t>Stunted growth</w:t>
            </w:r>
          </w:p>
        </w:tc>
        <w:tc>
          <w:tcPr>
            <w:tcW w:w="1651" w:type="dxa"/>
            <w:vAlign w:val="center"/>
          </w:tcPr>
          <w:p w14:paraId="25209930" w14:textId="53871515" w:rsidR="00F444E6" w:rsidRDefault="008522FC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et al., 2019</w:t>
            </w:r>
          </w:p>
        </w:tc>
      </w:tr>
      <w:tr w:rsidR="0098542E" w:rsidRPr="002F6FEF" w14:paraId="79CA8B2F" w14:textId="77777777" w:rsidTr="00D24B36">
        <w:trPr>
          <w:trHeight w:val="1438"/>
          <w:jc w:val="center"/>
        </w:trPr>
        <w:tc>
          <w:tcPr>
            <w:tcW w:w="1174" w:type="dxa"/>
            <w:vAlign w:val="center"/>
          </w:tcPr>
          <w:p w14:paraId="7F386DC6" w14:textId="77777777" w:rsidR="00B25051" w:rsidRPr="00EF78EB" w:rsidRDefault="00B25051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4" w:type="dxa"/>
            <w:vAlign w:val="center"/>
          </w:tcPr>
          <w:p w14:paraId="72714726" w14:textId="77777777" w:rsidR="0098542E" w:rsidRDefault="00545AF6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PE1 </w:t>
            </w:r>
            <w:r w:rsidRPr="003D4469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-type </w:t>
            </w:r>
          </w:p>
          <w:p w14:paraId="32D83672" w14:textId="7EC3627B" w:rsidR="00B25051" w:rsidRDefault="00545AF6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201</w:t>
            </w:r>
            <w:r w:rsidR="005D42CB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23" w:type="dxa"/>
            <w:vAlign w:val="center"/>
          </w:tcPr>
          <w:p w14:paraId="2BAD9473" w14:textId="1D1E12BC" w:rsidR="00B25051" w:rsidRDefault="00545AF6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2240" w:type="dxa"/>
            <w:vAlign w:val="center"/>
          </w:tcPr>
          <w:p w14:paraId="11C44687" w14:textId="522CF1B7" w:rsidR="007A4D75" w:rsidRPr="007A4D75" w:rsidRDefault="0098542E" w:rsidP="007A4D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7A4D75">
              <w:rPr>
                <w:rFonts w:ascii="Times New Roman" w:hAnsi="Times New Roman" w:cs="Times New Roman"/>
                <w:szCs w:val="21"/>
              </w:rPr>
              <w:t>romot</w:t>
            </w:r>
            <w:r>
              <w:rPr>
                <w:rFonts w:ascii="Times New Roman" w:hAnsi="Times New Roman" w:cs="Times New Roman"/>
                <w:szCs w:val="21"/>
              </w:rPr>
              <w:t>ion of</w:t>
            </w:r>
            <w:r w:rsidRPr="007A4D7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A4D75" w:rsidRPr="007A4D75">
              <w:rPr>
                <w:rFonts w:ascii="Times New Roman" w:hAnsi="Times New Roman" w:cs="Times New Roman"/>
                <w:szCs w:val="21"/>
              </w:rPr>
              <w:t>PSII</w:t>
            </w:r>
          </w:p>
          <w:p w14:paraId="3D24BBDF" w14:textId="5CE62198" w:rsidR="00B25051" w:rsidRPr="00AC48FD" w:rsidRDefault="0098542E" w:rsidP="00964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7A4D75">
              <w:rPr>
                <w:rFonts w:ascii="Times New Roman" w:hAnsi="Times New Roman" w:cs="Times New Roman"/>
                <w:szCs w:val="21"/>
              </w:rPr>
              <w:t>ynthesis</w:t>
            </w:r>
            <w:r w:rsidR="007A4D75" w:rsidRPr="007A4D75">
              <w:rPr>
                <w:rFonts w:ascii="Times New Roman" w:hAnsi="Times New Roman" w:cs="Times New Roman"/>
                <w:szCs w:val="21"/>
              </w:rPr>
              <w:t xml:space="preserve"> by activating</w:t>
            </w:r>
            <w:r w:rsidR="0096410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A4D75" w:rsidRPr="007A4D75">
              <w:rPr>
                <w:rFonts w:ascii="Times New Roman" w:hAnsi="Times New Roman" w:cs="Times New Roman"/>
                <w:szCs w:val="21"/>
              </w:rPr>
              <w:t xml:space="preserve">translation of the </w:t>
            </w:r>
            <w:proofErr w:type="spellStart"/>
            <w:r w:rsidR="007A4D75" w:rsidRPr="007A4D75">
              <w:rPr>
                <w:rFonts w:ascii="Times New Roman" w:hAnsi="Times New Roman" w:cs="Times New Roman"/>
                <w:i/>
                <w:iCs/>
                <w:szCs w:val="21"/>
              </w:rPr>
              <w:t>psbJ</w:t>
            </w:r>
            <w:proofErr w:type="spellEnd"/>
            <w:r w:rsidR="007A4D75" w:rsidRPr="007A4D75">
              <w:rPr>
                <w:rFonts w:ascii="Times New Roman" w:hAnsi="Times New Roman" w:cs="Times New Roman"/>
                <w:szCs w:val="21"/>
              </w:rPr>
              <w:t xml:space="preserve"> ORF</w:t>
            </w:r>
          </w:p>
        </w:tc>
        <w:tc>
          <w:tcPr>
            <w:tcW w:w="2363" w:type="dxa"/>
            <w:vAlign w:val="center"/>
          </w:tcPr>
          <w:p w14:paraId="4548276A" w14:textId="6F05A316" w:rsidR="00B25051" w:rsidRDefault="00545AF6" w:rsidP="001015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3C18">
              <w:rPr>
                <w:rFonts w:ascii="Times New Roman" w:hAnsi="Times New Roman" w:cs="Times New Roman"/>
                <w:szCs w:val="21"/>
              </w:rPr>
              <w:t xml:space="preserve">Affects PSII 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0A3C18">
              <w:rPr>
                <w:rFonts w:ascii="Times New Roman" w:hAnsi="Times New Roman" w:cs="Times New Roman"/>
                <w:szCs w:val="21"/>
              </w:rPr>
              <w:t xml:space="preserve">iogenesis and the 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0A3C18">
              <w:rPr>
                <w:rFonts w:ascii="Times New Roman" w:hAnsi="Times New Roman" w:cs="Times New Roman"/>
                <w:szCs w:val="21"/>
              </w:rPr>
              <w:t>ormation</w:t>
            </w:r>
            <w:r w:rsidR="0010159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A3C18">
              <w:rPr>
                <w:rFonts w:ascii="Times New Roman" w:hAnsi="Times New Roman" w:cs="Times New Roman"/>
                <w:szCs w:val="21"/>
              </w:rPr>
              <w:t xml:space="preserve">of 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0A3C18">
              <w:rPr>
                <w:rFonts w:ascii="Times New Roman" w:hAnsi="Times New Roman" w:cs="Times New Roman"/>
                <w:szCs w:val="21"/>
              </w:rPr>
              <w:t xml:space="preserve">rana 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0A3C18">
              <w:rPr>
                <w:rFonts w:ascii="Times New Roman" w:hAnsi="Times New Roman" w:cs="Times New Roman"/>
                <w:szCs w:val="21"/>
              </w:rPr>
              <w:t>hylakoid</w:t>
            </w:r>
            <w:r w:rsidR="0098542E">
              <w:rPr>
                <w:rFonts w:ascii="Times New Roman" w:hAnsi="Times New Roman" w:cs="Times New Roman"/>
                <w:szCs w:val="21"/>
              </w:rPr>
              <w:t>s</w:t>
            </w:r>
            <w:r w:rsidRPr="000A3C18">
              <w:rPr>
                <w:rFonts w:ascii="Times New Roman" w:hAnsi="Times New Roman" w:cs="Times New Roman"/>
                <w:szCs w:val="21"/>
              </w:rPr>
              <w:t xml:space="preserve"> in </w:t>
            </w:r>
            <w:r w:rsidR="0098542E">
              <w:rPr>
                <w:rFonts w:ascii="Times New Roman" w:hAnsi="Times New Roman" w:cs="Times New Roman"/>
                <w:szCs w:val="21"/>
              </w:rPr>
              <w:t xml:space="preserve">the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0A3C18">
              <w:rPr>
                <w:rFonts w:ascii="Times New Roman" w:hAnsi="Times New Roman" w:cs="Times New Roman"/>
                <w:szCs w:val="21"/>
              </w:rPr>
              <w:t>hloroplast</w:t>
            </w:r>
          </w:p>
        </w:tc>
        <w:tc>
          <w:tcPr>
            <w:tcW w:w="1651" w:type="dxa"/>
            <w:vAlign w:val="center"/>
          </w:tcPr>
          <w:p w14:paraId="7C1CD955" w14:textId="468CB8F9" w:rsidR="00B25051" w:rsidRDefault="00980A80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0A80">
              <w:rPr>
                <w:rFonts w:ascii="Times New Roman" w:hAnsi="Times New Roman" w:cs="Times New Roman"/>
                <w:szCs w:val="21"/>
              </w:rPr>
              <w:t>Williams-Carrier</w:t>
            </w:r>
            <w:r>
              <w:rPr>
                <w:rFonts w:ascii="Times New Roman" w:hAnsi="Times New Roman" w:cs="Times New Roman"/>
                <w:szCs w:val="21"/>
              </w:rPr>
              <w:t xml:space="preserve"> et al., 2019</w:t>
            </w:r>
          </w:p>
        </w:tc>
      </w:tr>
      <w:tr w:rsidR="0098542E" w:rsidRPr="002F6FEF" w14:paraId="7A29B86C" w14:textId="77777777" w:rsidTr="00D24B36">
        <w:trPr>
          <w:trHeight w:val="1005"/>
          <w:jc w:val="center"/>
        </w:trPr>
        <w:tc>
          <w:tcPr>
            <w:tcW w:w="1174" w:type="dxa"/>
            <w:vAlign w:val="center"/>
          </w:tcPr>
          <w:p w14:paraId="466713D8" w14:textId="77777777" w:rsidR="00344396" w:rsidRPr="00EF78EB" w:rsidRDefault="00344396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4" w:type="dxa"/>
            <w:vAlign w:val="center"/>
          </w:tcPr>
          <w:p w14:paraId="7B712034" w14:textId="6863C969" w:rsidR="00344396" w:rsidRDefault="00545AF6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8EB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EF78EB">
              <w:rPr>
                <w:rFonts w:ascii="Times New Roman" w:hAnsi="Times New Roman" w:cs="Times New Roman"/>
                <w:szCs w:val="21"/>
              </w:rPr>
              <w:t>ED1</w:t>
            </w:r>
            <w:r>
              <w:rPr>
                <w:rFonts w:ascii="Times New Roman" w:hAnsi="Times New Roman" w:cs="Times New Roman"/>
                <w:szCs w:val="21"/>
              </w:rPr>
              <w:t xml:space="preserve"> PLS-DYW (2015)</w:t>
            </w:r>
          </w:p>
        </w:tc>
        <w:tc>
          <w:tcPr>
            <w:tcW w:w="1123" w:type="dxa"/>
            <w:vAlign w:val="center"/>
          </w:tcPr>
          <w:p w14:paraId="3DED69D2" w14:textId="34207BD1" w:rsidR="00344396" w:rsidRDefault="00545AF6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2240" w:type="dxa"/>
            <w:vAlign w:val="center"/>
          </w:tcPr>
          <w:p w14:paraId="58016BBD" w14:textId="03A3BCA2" w:rsidR="00344396" w:rsidRDefault="00545AF6" w:rsidP="00C515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8EB">
              <w:rPr>
                <w:rFonts w:ascii="Times New Roman" w:hAnsi="Times New Roman" w:cs="Times New Roman"/>
                <w:szCs w:val="21"/>
              </w:rPr>
              <w:t>Affect</w:t>
            </w:r>
            <w:r w:rsidR="0098542E">
              <w:rPr>
                <w:rFonts w:ascii="Times New Roman" w:hAnsi="Times New Roman" w:cs="Times New Roman"/>
                <w:szCs w:val="21"/>
              </w:rPr>
              <w:t>s</w:t>
            </w:r>
            <w:r w:rsidRPr="00EF78EB">
              <w:rPr>
                <w:rFonts w:ascii="Times New Roman" w:hAnsi="Times New Roman" w:cs="Times New Roman"/>
                <w:szCs w:val="21"/>
              </w:rPr>
              <w:t xml:space="preserve"> five different plastid</w:t>
            </w:r>
            <w:r w:rsidR="0098542E">
              <w:rPr>
                <w:rFonts w:ascii="Times New Roman" w:hAnsi="Times New Roman" w:cs="Times New Roman"/>
                <w:szCs w:val="21"/>
              </w:rPr>
              <w:t>-</w:t>
            </w:r>
            <w:r w:rsidRPr="00EF78EB">
              <w:rPr>
                <w:rFonts w:ascii="Times New Roman" w:hAnsi="Times New Roman" w:cs="Times New Roman"/>
                <w:szCs w:val="21"/>
              </w:rPr>
              <w:t>editing sites</w:t>
            </w:r>
          </w:p>
        </w:tc>
        <w:tc>
          <w:tcPr>
            <w:tcW w:w="2363" w:type="dxa"/>
            <w:vAlign w:val="center"/>
          </w:tcPr>
          <w:p w14:paraId="498F1251" w14:textId="278F9315" w:rsidR="00344396" w:rsidRDefault="00545AF6" w:rsidP="000A3C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8EB">
              <w:rPr>
                <w:rFonts w:ascii="Times New Roman" w:hAnsi="Times New Roman" w:cs="Times New Roman"/>
                <w:szCs w:val="21"/>
              </w:rPr>
              <w:t>Stunted growth and accumulation of apparent photodamage</w:t>
            </w:r>
          </w:p>
        </w:tc>
        <w:tc>
          <w:tcPr>
            <w:tcW w:w="1651" w:type="dxa"/>
            <w:vAlign w:val="center"/>
          </w:tcPr>
          <w:p w14:paraId="10BE9368" w14:textId="480DF23F" w:rsidR="00344396" w:rsidRDefault="00980A80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0A80">
              <w:rPr>
                <w:rFonts w:ascii="Times New Roman" w:hAnsi="Times New Roman" w:cs="Times New Roman"/>
                <w:szCs w:val="21"/>
              </w:rPr>
              <w:t>Wagoner</w:t>
            </w:r>
            <w:r>
              <w:rPr>
                <w:rFonts w:ascii="Times New Roman" w:hAnsi="Times New Roman" w:cs="Times New Roman"/>
                <w:szCs w:val="21"/>
              </w:rPr>
              <w:t xml:space="preserve"> et al., 2015</w:t>
            </w:r>
          </w:p>
        </w:tc>
      </w:tr>
      <w:tr w:rsidR="0098542E" w:rsidRPr="002F6FEF" w14:paraId="6DAD41B1" w14:textId="77777777" w:rsidTr="002D4455">
        <w:trPr>
          <w:trHeight w:val="801"/>
          <w:jc w:val="center"/>
        </w:trPr>
        <w:tc>
          <w:tcPr>
            <w:tcW w:w="1174" w:type="dxa"/>
            <w:vAlign w:val="center"/>
          </w:tcPr>
          <w:p w14:paraId="7B945B9A" w14:textId="77777777" w:rsidR="00B6104A" w:rsidRPr="00EF78EB" w:rsidRDefault="00B6104A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4" w:type="dxa"/>
            <w:vAlign w:val="center"/>
          </w:tcPr>
          <w:p w14:paraId="058B19EF" w14:textId="1528A16C" w:rsidR="00B6104A" w:rsidRDefault="00545AF6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8EB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EF78EB">
              <w:rPr>
                <w:rFonts w:ascii="Times New Roman" w:hAnsi="Times New Roman" w:cs="Times New Roman"/>
                <w:szCs w:val="21"/>
              </w:rPr>
              <w:t>CD1</w:t>
            </w:r>
            <w:r>
              <w:rPr>
                <w:rFonts w:ascii="Times New Roman" w:hAnsi="Times New Roman" w:cs="Times New Roman"/>
                <w:szCs w:val="21"/>
              </w:rPr>
              <w:t xml:space="preserve"> PLS-DYW (2018)</w:t>
            </w:r>
          </w:p>
        </w:tc>
        <w:tc>
          <w:tcPr>
            <w:tcW w:w="1123" w:type="dxa"/>
            <w:vAlign w:val="center"/>
          </w:tcPr>
          <w:p w14:paraId="446EAA62" w14:textId="7F592CB4" w:rsidR="00B6104A" w:rsidRDefault="00545AF6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2240" w:type="dxa"/>
            <w:vAlign w:val="center"/>
          </w:tcPr>
          <w:p w14:paraId="648B5328" w14:textId="1FBD3D3A" w:rsidR="00B6104A" w:rsidRDefault="00545AF6" w:rsidP="00CB3A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8EB">
              <w:rPr>
                <w:rFonts w:ascii="Times New Roman" w:hAnsi="Times New Roman" w:cs="Times New Roman"/>
                <w:szCs w:val="21"/>
              </w:rPr>
              <w:t>RNA</w:t>
            </w:r>
            <w:r w:rsidR="003368A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78EB">
              <w:rPr>
                <w:rFonts w:ascii="Times New Roman" w:hAnsi="Times New Roman" w:cs="Times New Roman"/>
                <w:szCs w:val="21"/>
              </w:rPr>
              <w:t xml:space="preserve">editing of </w:t>
            </w:r>
            <w:r w:rsidRPr="00EF78EB">
              <w:rPr>
                <w:rFonts w:ascii="Times New Roman" w:hAnsi="Times New Roman" w:cs="Times New Roman"/>
                <w:i/>
                <w:iCs/>
                <w:szCs w:val="21"/>
              </w:rPr>
              <w:t>rps14-149</w:t>
            </w:r>
          </w:p>
        </w:tc>
        <w:tc>
          <w:tcPr>
            <w:tcW w:w="2363" w:type="dxa"/>
            <w:vAlign w:val="center"/>
          </w:tcPr>
          <w:p w14:paraId="50021267" w14:textId="59114B30" w:rsidR="00B6104A" w:rsidRPr="000A3C18" w:rsidRDefault="00545AF6" w:rsidP="009834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8EB">
              <w:rPr>
                <w:rFonts w:ascii="Times New Roman" w:hAnsi="Times New Roman" w:cs="Times New Roman"/>
                <w:szCs w:val="21"/>
              </w:rPr>
              <w:t>Embryo lethality</w:t>
            </w:r>
          </w:p>
        </w:tc>
        <w:tc>
          <w:tcPr>
            <w:tcW w:w="1651" w:type="dxa"/>
            <w:vAlign w:val="center"/>
          </w:tcPr>
          <w:p w14:paraId="7A88D055" w14:textId="3C3AC45D" w:rsidR="00B6104A" w:rsidRDefault="00385F7D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iang et al., 2018</w:t>
            </w:r>
          </w:p>
        </w:tc>
      </w:tr>
      <w:tr w:rsidR="0098542E" w:rsidRPr="002F6FEF" w14:paraId="6F437BFA" w14:textId="77777777" w:rsidTr="00D24B36">
        <w:trPr>
          <w:trHeight w:val="1425"/>
          <w:jc w:val="center"/>
        </w:trPr>
        <w:tc>
          <w:tcPr>
            <w:tcW w:w="1174" w:type="dxa"/>
            <w:vAlign w:val="center"/>
          </w:tcPr>
          <w:p w14:paraId="63E701D7" w14:textId="3540D987" w:rsidR="0090417F" w:rsidRPr="00C0787E" w:rsidRDefault="004111FE" w:rsidP="00D9132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B3DE8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Z</w:t>
            </w:r>
            <w:r w:rsidRPr="004B3DE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.</w:t>
            </w:r>
            <w:r w:rsidR="0098542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4B3DE8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mays</w:t>
            </w:r>
          </w:p>
        </w:tc>
        <w:tc>
          <w:tcPr>
            <w:tcW w:w="1934" w:type="dxa"/>
            <w:vAlign w:val="center"/>
          </w:tcPr>
          <w:p w14:paraId="303E923D" w14:textId="33C9BEFE" w:rsidR="0090417F" w:rsidRPr="00EF78EB" w:rsidRDefault="00664574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1FE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7321FE">
              <w:rPr>
                <w:rFonts w:ascii="Times New Roman" w:hAnsi="Times New Roman" w:cs="Times New Roman"/>
                <w:szCs w:val="21"/>
              </w:rPr>
              <w:t>PR14 P</w:t>
            </w:r>
            <w:r>
              <w:rPr>
                <w:rFonts w:ascii="Times New Roman" w:hAnsi="Times New Roman" w:cs="Times New Roman"/>
                <w:szCs w:val="21"/>
              </w:rPr>
              <w:t>-type</w:t>
            </w:r>
            <w:r w:rsidRPr="007321FE">
              <w:rPr>
                <w:rFonts w:ascii="Times New Roman" w:hAnsi="Times New Roman" w:cs="Times New Roman"/>
                <w:szCs w:val="21"/>
              </w:rPr>
              <w:t xml:space="preserve"> (2020)</w:t>
            </w:r>
          </w:p>
        </w:tc>
        <w:tc>
          <w:tcPr>
            <w:tcW w:w="1123" w:type="dxa"/>
            <w:vAlign w:val="center"/>
          </w:tcPr>
          <w:p w14:paraId="6B7CEEAC" w14:textId="0FE84B36" w:rsidR="0090417F" w:rsidRPr="00EF78EB" w:rsidRDefault="00664574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240" w:type="dxa"/>
            <w:vAlign w:val="center"/>
          </w:tcPr>
          <w:p w14:paraId="32DD2563" w14:textId="68B4CB5F" w:rsidR="0090417F" w:rsidRPr="00EF78EB" w:rsidRDefault="00664574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B44E13">
              <w:rPr>
                <w:rFonts w:ascii="Times New Roman" w:hAnsi="Times New Roman" w:cs="Times New Roman"/>
                <w:szCs w:val="21"/>
              </w:rPr>
              <w:t xml:space="preserve">plicing of </w:t>
            </w:r>
            <w:r w:rsidRPr="00B44E13">
              <w:rPr>
                <w:rFonts w:ascii="Times New Roman" w:hAnsi="Times New Roman" w:cs="Times New Roman"/>
                <w:i/>
                <w:iCs/>
                <w:szCs w:val="21"/>
              </w:rPr>
              <w:t>nad2</w:t>
            </w:r>
            <w:r w:rsidRPr="00B44E13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B44E13">
              <w:rPr>
                <w:rFonts w:ascii="Times New Roman" w:hAnsi="Times New Roman" w:cs="Times New Roman"/>
                <w:i/>
                <w:iCs/>
                <w:szCs w:val="21"/>
              </w:rPr>
              <w:t>nad7</w:t>
            </w:r>
          </w:p>
        </w:tc>
        <w:tc>
          <w:tcPr>
            <w:tcW w:w="2363" w:type="dxa"/>
            <w:vAlign w:val="center"/>
          </w:tcPr>
          <w:p w14:paraId="68F005D4" w14:textId="394B1968" w:rsidR="0090417F" w:rsidRPr="00EF78EB" w:rsidRDefault="00664574" w:rsidP="000A3C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574">
              <w:rPr>
                <w:rFonts w:ascii="Times New Roman" w:hAnsi="Times New Roman" w:cs="Times New Roman"/>
                <w:szCs w:val="21"/>
              </w:rPr>
              <w:t>Abnormal endosperm development, and impaired NADH dehydrogenase activity</w:t>
            </w:r>
          </w:p>
        </w:tc>
        <w:tc>
          <w:tcPr>
            <w:tcW w:w="1651" w:type="dxa"/>
            <w:vAlign w:val="center"/>
          </w:tcPr>
          <w:p w14:paraId="5B1C7F10" w14:textId="07F35E44" w:rsidR="0090417F" w:rsidRPr="00EF78EB" w:rsidRDefault="00D16980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ang H et al., 2020</w:t>
            </w:r>
          </w:p>
        </w:tc>
      </w:tr>
      <w:tr w:rsidR="0098542E" w:rsidRPr="002F6FEF" w14:paraId="042551A5" w14:textId="77777777" w:rsidTr="0003105B">
        <w:trPr>
          <w:trHeight w:val="988"/>
          <w:jc w:val="center"/>
        </w:trPr>
        <w:tc>
          <w:tcPr>
            <w:tcW w:w="1174" w:type="dxa"/>
            <w:vAlign w:val="center"/>
          </w:tcPr>
          <w:p w14:paraId="3BE6D50A" w14:textId="77777777" w:rsidR="00C168FD" w:rsidRPr="00EF78EB" w:rsidRDefault="00C168FD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4" w:type="dxa"/>
            <w:vAlign w:val="center"/>
          </w:tcPr>
          <w:p w14:paraId="53267E06" w14:textId="77777777" w:rsidR="00C168FD" w:rsidRDefault="00C168FD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68FD">
              <w:rPr>
                <w:rFonts w:ascii="Times New Roman" w:hAnsi="Times New Roman" w:cs="Times New Roman"/>
                <w:szCs w:val="21"/>
              </w:rPr>
              <w:t>EMB-7L</w:t>
            </w:r>
            <w:r>
              <w:rPr>
                <w:rFonts w:ascii="Times New Roman" w:hAnsi="Times New Roman" w:cs="Times New Roman"/>
                <w:szCs w:val="21"/>
              </w:rPr>
              <w:t xml:space="preserve"> P-type</w:t>
            </w:r>
          </w:p>
          <w:p w14:paraId="2187B049" w14:textId="30C6ED88" w:rsidR="00C168FD" w:rsidRPr="00664574" w:rsidRDefault="00C168FD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019)</w:t>
            </w:r>
          </w:p>
        </w:tc>
        <w:tc>
          <w:tcPr>
            <w:tcW w:w="1123" w:type="dxa"/>
            <w:vAlign w:val="center"/>
          </w:tcPr>
          <w:p w14:paraId="6D829737" w14:textId="5A933F6A" w:rsidR="00C168FD" w:rsidRDefault="00C168FD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2240" w:type="dxa"/>
            <w:vAlign w:val="center"/>
          </w:tcPr>
          <w:p w14:paraId="45F009BF" w14:textId="3031FA9E" w:rsidR="00C168FD" w:rsidRPr="00664574" w:rsidRDefault="00C168FD" w:rsidP="00C168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C168FD">
              <w:rPr>
                <w:rFonts w:ascii="Times New Roman" w:hAnsi="Times New Roman" w:cs="Times New Roman"/>
                <w:szCs w:val="21"/>
              </w:rPr>
              <w:t>ffect</w:t>
            </w:r>
            <w:r w:rsidR="0098542E">
              <w:rPr>
                <w:rFonts w:ascii="Times New Roman" w:hAnsi="Times New Roman" w:cs="Times New Roman"/>
                <w:szCs w:val="21"/>
              </w:rPr>
              <w:t>s</w:t>
            </w:r>
            <w:r w:rsidRPr="00C168FD">
              <w:rPr>
                <w:rFonts w:ascii="Times New Roman" w:hAnsi="Times New Roman" w:cs="Times New Roman"/>
                <w:szCs w:val="21"/>
              </w:rPr>
              <w:t xml:space="preserve"> the splicing of multipl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168FD">
              <w:rPr>
                <w:rFonts w:ascii="Times New Roman" w:hAnsi="Times New Roman" w:cs="Times New Roman"/>
                <w:szCs w:val="21"/>
              </w:rPr>
              <w:t>chloroplast transcripts</w:t>
            </w:r>
          </w:p>
        </w:tc>
        <w:tc>
          <w:tcPr>
            <w:tcW w:w="2363" w:type="dxa"/>
            <w:vAlign w:val="center"/>
          </w:tcPr>
          <w:p w14:paraId="24B2CC77" w14:textId="58B0DDD7" w:rsidR="00C168FD" w:rsidRPr="00664574" w:rsidRDefault="00C168FD" w:rsidP="000A3C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C168FD">
              <w:rPr>
                <w:rFonts w:ascii="Times New Roman" w:hAnsi="Times New Roman" w:cs="Times New Roman"/>
                <w:szCs w:val="21"/>
              </w:rPr>
              <w:t>mbryo lethality and albinism</w:t>
            </w:r>
          </w:p>
        </w:tc>
        <w:tc>
          <w:tcPr>
            <w:tcW w:w="1651" w:type="dxa"/>
            <w:vAlign w:val="center"/>
          </w:tcPr>
          <w:p w14:paraId="7A5AB02B" w14:textId="04BC4095" w:rsidR="00C168FD" w:rsidRPr="00E578DC" w:rsidRDefault="00202BAD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2BAD">
              <w:rPr>
                <w:rFonts w:ascii="Times New Roman" w:hAnsi="Times New Roman" w:cs="Times New Roman"/>
                <w:szCs w:val="21"/>
              </w:rPr>
              <w:t>Yuan</w:t>
            </w:r>
            <w:r>
              <w:rPr>
                <w:rFonts w:ascii="Times New Roman" w:hAnsi="Times New Roman" w:cs="Times New Roman"/>
                <w:szCs w:val="21"/>
              </w:rPr>
              <w:t xml:space="preserve"> et al., 2019</w:t>
            </w:r>
          </w:p>
        </w:tc>
      </w:tr>
      <w:tr w:rsidR="0098542E" w:rsidRPr="002F6FEF" w14:paraId="4EBE14C3" w14:textId="77777777" w:rsidTr="0003105B">
        <w:trPr>
          <w:trHeight w:val="404"/>
          <w:jc w:val="center"/>
        </w:trPr>
        <w:tc>
          <w:tcPr>
            <w:tcW w:w="1174" w:type="dxa"/>
            <w:vAlign w:val="center"/>
          </w:tcPr>
          <w:p w14:paraId="0A340E1A" w14:textId="77777777" w:rsidR="00D266EF" w:rsidRPr="00EF78EB" w:rsidRDefault="00D266EF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4" w:type="dxa"/>
            <w:vAlign w:val="center"/>
          </w:tcPr>
          <w:p w14:paraId="28A5F542" w14:textId="77777777" w:rsidR="0098542E" w:rsidRDefault="00D266EF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F9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21F96">
              <w:rPr>
                <w:rFonts w:ascii="Times New Roman" w:hAnsi="Times New Roman" w:cs="Times New Roman"/>
                <w:szCs w:val="21"/>
              </w:rPr>
              <w:t>PR4 P</w:t>
            </w:r>
            <w:r>
              <w:rPr>
                <w:rFonts w:ascii="Times New Roman" w:hAnsi="Times New Roman" w:cs="Times New Roman"/>
                <w:szCs w:val="21"/>
              </w:rPr>
              <w:t>-type</w:t>
            </w:r>
            <w:r w:rsidRPr="00421F9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0A0DC388" w14:textId="01BEA019" w:rsidR="00D266EF" w:rsidRPr="00664574" w:rsidRDefault="00D266EF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F96">
              <w:rPr>
                <w:rFonts w:ascii="Times New Roman" w:hAnsi="Times New Roman" w:cs="Times New Roman"/>
                <w:szCs w:val="21"/>
              </w:rPr>
              <w:t>(2019)</w:t>
            </w:r>
          </w:p>
        </w:tc>
        <w:tc>
          <w:tcPr>
            <w:tcW w:w="1123" w:type="dxa"/>
            <w:vAlign w:val="center"/>
          </w:tcPr>
          <w:p w14:paraId="4D12E1D7" w14:textId="758573AB" w:rsidR="00D266EF" w:rsidRDefault="00D266EF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2240" w:type="dxa"/>
            <w:vAlign w:val="center"/>
          </w:tcPr>
          <w:p w14:paraId="686EE01A" w14:textId="1107531C" w:rsidR="00D266EF" w:rsidRPr="00664574" w:rsidRDefault="00D266EF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5560">
              <w:rPr>
                <w:rFonts w:ascii="Times New Roman" w:hAnsi="Times New Roman" w:cs="Times New Roman"/>
                <w:i/>
                <w:iCs/>
                <w:szCs w:val="21"/>
              </w:rPr>
              <w:t>Trans</w:t>
            </w:r>
            <w:r w:rsidRPr="00A753BD">
              <w:rPr>
                <w:rFonts w:ascii="Times New Roman" w:hAnsi="Times New Roman" w:cs="Times New Roman"/>
                <w:szCs w:val="21"/>
              </w:rPr>
              <w:t xml:space="preserve">-splicing of </w:t>
            </w:r>
            <w:r w:rsidRPr="003045FF">
              <w:rPr>
                <w:rFonts w:ascii="Times New Roman" w:hAnsi="Times New Roman" w:cs="Times New Roman"/>
                <w:i/>
                <w:iCs/>
                <w:szCs w:val="21"/>
              </w:rPr>
              <w:t>rps12</w:t>
            </w:r>
          </w:p>
        </w:tc>
        <w:tc>
          <w:tcPr>
            <w:tcW w:w="2363" w:type="dxa"/>
            <w:vAlign w:val="center"/>
          </w:tcPr>
          <w:p w14:paraId="00982DF9" w14:textId="77C5482D" w:rsidR="00D266EF" w:rsidRPr="00664574" w:rsidRDefault="00894D46" w:rsidP="00894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4D46">
              <w:rPr>
                <w:rFonts w:ascii="Times New Roman" w:hAnsi="Times New Roman" w:cs="Times New Roman"/>
                <w:szCs w:val="21"/>
              </w:rPr>
              <w:t>Seedling‑leth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94D46">
              <w:rPr>
                <w:rFonts w:ascii="Times New Roman" w:hAnsi="Times New Roman" w:cs="Times New Roman"/>
                <w:szCs w:val="21"/>
              </w:rPr>
              <w:t>phenotype</w:t>
            </w:r>
          </w:p>
        </w:tc>
        <w:tc>
          <w:tcPr>
            <w:tcW w:w="1651" w:type="dxa"/>
            <w:vAlign w:val="center"/>
          </w:tcPr>
          <w:p w14:paraId="69286BD7" w14:textId="1C5610E7" w:rsidR="00D266EF" w:rsidRPr="00E578DC" w:rsidRDefault="002E1BA7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e et al., 2019</w:t>
            </w:r>
          </w:p>
        </w:tc>
      </w:tr>
      <w:tr w:rsidR="0098542E" w:rsidRPr="002F6FEF" w14:paraId="540806E2" w14:textId="77777777" w:rsidTr="0003105B">
        <w:trPr>
          <w:trHeight w:val="865"/>
          <w:jc w:val="center"/>
        </w:trPr>
        <w:tc>
          <w:tcPr>
            <w:tcW w:w="1174" w:type="dxa"/>
            <w:vAlign w:val="center"/>
          </w:tcPr>
          <w:p w14:paraId="5D3957AA" w14:textId="77777777" w:rsidR="00466AE3" w:rsidRPr="00DB2535" w:rsidRDefault="00466AE3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4" w:type="dxa"/>
            <w:vAlign w:val="center"/>
          </w:tcPr>
          <w:p w14:paraId="5EF6E5DD" w14:textId="77777777" w:rsidR="00466AE3" w:rsidRDefault="00466AE3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PR53 P-SMR</w:t>
            </w:r>
          </w:p>
          <w:p w14:paraId="7BE50765" w14:textId="2AF6B0B2" w:rsidR="00466AE3" w:rsidRPr="009726AF" w:rsidRDefault="00466AE3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016)</w:t>
            </w:r>
          </w:p>
        </w:tc>
        <w:tc>
          <w:tcPr>
            <w:tcW w:w="1123" w:type="dxa"/>
            <w:vAlign w:val="center"/>
          </w:tcPr>
          <w:p w14:paraId="1C59AA73" w14:textId="54E570CF" w:rsidR="00466AE3" w:rsidRDefault="00466AE3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2240" w:type="dxa"/>
            <w:vAlign w:val="center"/>
          </w:tcPr>
          <w:p w14:paraId="1A74B836" w14:textId="16591ACB" w:rsidR="00466AE3" w:rsidRPr="00466AE3" w:rsidRDefault="00466AE3" w:rsidP="00466A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466AE3">
              <w:rPr>
                <w:rFonts w:ascii="Times New Roman" w:hAnsi="Times New Roman" w:cs="Times New Roman"/>
                <w:szCs w:val="21"/>
              </w:rPr>
              <w:t>tabilization and translation enhancing</w:t>
            </w:r>
          </w:p>
          <w:p w14:paraId="36ECC1E3" w14:textId="0ACBB8FA" w:rsidR="00466AE3" w:rsidRPr="00EF78EB" w:rsidRDefault="00466AE3" w:rsidP="00466A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AE3">
              <w:rPr>
                <w:rFonts w:ascii="Times New Roman" w:hAnsi="Times New Roman" w:cs="Times New Roman"/>
                <w:szCs w:val="21"/>
              </w:rPr>
              <w:t xml:space="preserve">effects at the </w:t>
            </w:r>
            <w:proofErr w:type="spellStart"/>
            <w:r w:rsidRPr="00466AE3">
              <w:rPr>
                <w:rFonts w:ascii="Times New Roman" w:hAnsi="Times New Roman" w:cs="Times New Roman"/>
                <w:i/>
                <w:iCs/>
                <w:szCs w:val="21"/>
              </w:rPr>
              <w:t>ndhA</w:t>
            </w:r>
            <w:proofErr w:type="spellEnd"/>
            <w:r w:rsidRPr="00466AE3">
              <w:rPr>
                <w:rFonts w:ascii="Times New Roman" w:hAnsi="Times New Roman" w:cs="Times New Roman"/>
                <w:szCs w:val="21"/>
              </w:rPr>
              <w:t xml:space="preserve"> locus</w:t>
            </w:r>
          </w:p>
        </w:tc>
        <w:tc>
          <w:tcPr>
            <w:tcW w:w="2363" w:type="dxa"/>
            <w:vAlign w:val="center"/>
          </w:tcPr>
          <w:p w14:paraId="33D6FF93" w14:textId="3219C69A" w:rsidR="00466AE3" w:rsidRPr="00EF78EB" w:rsidRDefault="0098542E" w:rsidP="009854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466AE3">
              <w:rPr>
                <w:rFonts w:ascii="Times New Roman" w:hAnsi="Times New Roman" w:cs="Times New Roman"/>
                <w:szCs w:val="21"/>
              </w:rPr>
              <w:t>hloro</w:t>
            </w:r>
            <w:r>
              <w:rPr>
                <w:rFonts w:ascii="Times New Roman" w:hAnsi="Times New Roman" w:cs="Times New Roman"/>
                <w:szCs w:val="21"/>
              </w:rPr>
              <w:t>sis</w:t>
            </w:r>
            <w:r w:rsidR="00466AE3" w:rsidRPr="00466AE3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466AE3">
              <w:rPr>
                <w:rFonts w:ascii="Times New Roman" w:hAnsi="Times New Roman" w:cs="Times New Roman"/>
                <w:szCs w:val="21"/>
              </w:rPr>
              <w:t xml:space="preserve">lethal </w:t>
            </w:r>
            <w:r>
              <w:rPr>
                <w:rFonts w:ascii="Times New Roman" w:hAnsi="Times New Roman" w:cs="Times New Roman"/>
                <w:szCs w:val="21"/>
              </w:rPr>
              <w:t xml:space="preserve">to </w:t>
            </w:r>
            <w:r w:rsidR="00466AE3" w:rsidRPr="00466AE3">
              <w:rPr>
                <w:rFonts w:ascii="Times New Roman" w:hAnsi="Times New Roman" w:cs="Times New Roman"/>
                <w:szCs w:val="21"/>
              </w:rPr>
              <w:t>seedling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466AE3" w:rsidRPr="00466AE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651" w:type="dxa"/>
            <w:vAlign w:val="center"/>
          </w:tcPr>
          <w:p w14:paraId="5A1789A3" w14:textId="1D729F31" w:rsidR="00466AE3" w:rsidRDefault="00C323C6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323C6">
              <w:rPr>
                <w:rFonts w:ascii="Times New Roman" w:hAnsi="Times New Roman" w:cs="Times New Roman"/>
                <w:szCs w:val="21"/>
              </w:rPr>
              <w:t>Zoschk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, 2016</w:t>
            </w:r>
          </w:p>
        </w:tc>
      </w:tr>
      <w:tr w:rsidR="00B4638C" w:rsidRPr="00B4638C" w14:paraId="7C18D605" w14:textId="77777777" w:rsidTr="0003105B">
        <w:trPr>
          <w:trHeight w:val="2059"/>
          <w:jc w:val="center"/>
        </w:trPr>
        <w:tc>
          <w:tcPr>
            <w:tcW w:w="1174" w:type="dxa"/>
            <w:vAlign w:val="center"/>
          </w:tcPr>
          <w:p w14:paraId="5AC4B012" w14:textId="0AEC305C" w:rsidR="009C3A6E" w:rsidRPr="00B4638C" w:rsidRDefault="009C3A6E" w:rsidP="00D9132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O. sativa</w:t>
            </w:r>
          </w:p>
        </w:tc>
        <w:tc>
          <w:tcPr>
            <w:tcW w:w="1934" w:type="dxa"/>
            <w:vAlign w:val="center"/>
          </w:tcPr>
          <w:p w14:paraId="09109EA0" w14:textId="77777777" w:rsidR="0098542E" w:rsidRPr="00B4638C" w:rsidRDefault="00664574" w:rsidP="00D913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C1 P-type </w:t>
            </w:r>
          </w:p>
          <w:p w14:paraId="46A38B37" w14:textId="5DA214CD" w:rsidR="009C3A6E" w:rsidRPr="00B4638C" w:rsidRDefault="00664574" w:rsidP="00D913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(2020)</w:t>
            </w:r>
          </w:p>
        </w:tc>
        <w:tc>
          <w:tcPr>
            <w:tcW w:w="1123" w:type="dxa"/>
            <w:vAlign w:val="center"/>
          </w:tcPr>
          <w:p w14:paraId="0B208D4F" w14:textId="633E67F4" w:rsidR="009C3A6E" w:rsidRPr="00B4638C" w:rsidRDefault="001E7EC3" w:rsidP="00D913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</w:p>
        </w:tc>
        <w:tc>
          <w:tcPr>
            <w:tcW w:w="2240" w:type="dxa"/>
            <w:vAlign w:val="center"/>
          </w:tcPr>
          <w:p w14:paraId="7AD9B862" w14:textId="02BF1728" w:rsidR="009C3A6E" w:rsidRPr="00B4638C" w:rsidRDefault="00664574" w:rsidP="00D913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ainly influences the splicing of </w:t>
            </w:r>
            <w:r w:rsidRPr="00B4638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ps16</w:t>
            </w: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 multiple group II introns</w:t>
            </w:r>
          </w:p>
        </w:tc>
        <w:tc>
          <w:tcPr>
            <w:tcW w:w="2363" w:type="dxa"/>
            <w:vAlign w:val="center"/>
          </w:tcPr>
          <w:p w14:paraId="49EF820D" w14:textId="38708B58" w:rsidR="00664574" w:rsidRPr="00B4638C" w:rsidRDefault="00D24B36" w:rsidP="006645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L</w:t>
            </w:r>
            <w:r w:rsidR="00664574"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ow contents of</w:t>
            </w:r>
          </w:p>
          <w:p w14:paraId="0D8379A5" w14:textId="7DEB7966" w:rsidR="009C3A6E" w:rsidRPr="00B4638C" w:rsidRDefault="00664574" w:rsidP="009641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photosynthetic pigments in leaves; abnormal chloroplast development; sever</w:t>
            </w:r>
            <w:r w:rsidR="00964108"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ely</w:t>
            </w: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efective photosynthesis</w:t>
            </w:r>
          </w:p>
        </w:tc>
        <w:tc>
          <w:tcPr>
            <w:tcW w:w="1651" w:type="dxa"/>
            <w:vAlign w:val="center"/>
          </w:tcPr>
          <w:p w14:paraId="07DE741B" w14:textId="05326284" w:rsidR="009C3A6E" w:rsidRPr="00B4638C" w:rsidRDefault="00A0040D" w:rsidP="00D913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Lv</w:t>
            </w:r>
            <w:proofErr w:type="spellEnd"/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t al., 2020</w:t>
            </w:r>
          </w:p>
        </w:tc>
      </w:tr>
      <w:tr w:rsidR="00B4638C" w:rsidRPr="00B4638C" w14:paraId="785FF484" w14:textId="77777777" w:rsidTr="0003105B">
        <w:trPr>
          <w:trHeight w:val="1123"/>
          <w:jc w:val="center"/>
        </w:trPr>
        <w:tc>
          <w:tcPr>
            <w:tcW w:w="1174" w:type="dxa"/>
            <w:vAlign w:val="center"/>
          </w:tcPr>
          <w:p w14:paraId="5302A483" w14:textId="77777777" w:rsidR="005B621E" w:rsidRPr="00B4638C" w:rsidRDefault="005B621E" w:rsidP="00D9132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934" w:type="dxa"/>
            <w:vAlign w:val="center"/>
          </w:tcPr>
          <w:p w14:paraId="4F3B2F2E" w14:textId="77777777" w:rsidR="005B621E" w:rsidRPr="00B4638C" w:rsidRDefault="005B621E" w:rsidP="00D913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LA4 PLS-DYW</w:t>
            </w:r>
          </w:p>
          <w:p w14:paraId="276E0BAF" w14:textId="474FBDE7" w:rsidR="005B621E" w:rsidRPr="00B4638C" w:rsidRDefault="005B621E" w:rsidP="00D913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2018)</w:t>
            </w:r>
          </w:p>
        </w:tc>
        <w:tc>
          <w:tcPr>
            <w:tcW w:w="1123" w:type="dxa"/>
            <w:vAlign w:val="center"/>
          </w:tcPr>
          <w:p w14:paraId="43C30719" w14:textId="1F60570F" w:rsidR="005B621E" w:rsidRPr="00B4638C" w:rsidRDefault="002D1910" w:rsidP="00D913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</w:p>
        </w:tc>
        <w:tc>
          <w:tcPr>
            <w:tcW w:w="2240" w:type="dxa"/>
            <w:vAlign w:val="center"/>
          </w:tcPr>
          <w:p w14:paraId="25E2338B" w14:textId="1866316B" w:rsidR="00655EE4" w:rsidRPr="00B4638C" w:rsidRDefault="00655EE4" w:rsidP="00655EE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nfluencing the intron </w:t>
            </w:r>
          </w:p>
          <w:p w14:paraId="2BF431B6" w14:textId="71E02659" w:rsidR="005B621E" w:rsidRPr="00B4638C" w:rsidRDefault="00655EE4" w:rsidP="00655EE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splicing of multiple chloroplast group II introns</w:t>
            </w:r>
          </w:p>
        </w:tc>
        <w:tc>
          <w:tcPr>
            <w:tcW w:w="2363" w:type="dxa"/>
            <w:vAlign w:val="center"/>
          </w:tcPr>
          <w:p w14:paraId="21E3FD97" w14:textId="4B955189" w:rsidR="00BB10DA" w:rsidRPr="00B4638C" w:rsidRDefault="00BB10DA" w:rsidP="00BB10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edling‑lethal albino </w:t>
            </w:r>
          </w:p>
          <w:p w14:paraId="5223CE9C" w14:textId="42843EC1" w:rsidR="005B621E" w:rsidRPr="00B4638C" w:rsidRDefault="00BB10DA" w:rsidP="00BB10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phenotype</w:t>
            </w:r>
          </w:p>
        </w:tc>
        <w:tc>
          <w:tcPr>
            <w:tcW w:w="1651" w:type="dxa"/>
            <w:vAlign w:val="center"/>
          </w:tcPr>
          <w:p w14:paraId="42BA190E" w14:textId="15885C27" w:rsidR="005B621E" w:rsidRPr="00B4638C" w:rsidRDefault="002C2E1E" w:rsidP="00D913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</w:t>
            </w: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ang et al., 2018</w:t>
            </w:r>
          </w:p>
        </w:tc>
      </w:tr>
      <w:tr w:rsidR="00B4638C" w:rsidRPr="00B4638C" w14:paraId="3B12DCCB" w14:textId="77777777" w:rsidTr="00747C61">
        <w:trPr>
          <w:trHeight w:val="1732"/>
          <w:jc w:val="center"/>
        </w:trPr>
        <w:tc>
          <w:tcPr>
            <w:tcW w:w="1174" w:type="dxa"/>
            <w:vAlign w:val="center"/>
          </w:tcPr>
          <w:p w14:paraId="036F22AF" w14:textId="77777777" w:rsidR="00343C49" w:rsidRPr="00B4638C" w:rsidRDefault="00343C49" w:rsidP="00D9132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934" w:type="dxa"/>
            <w:vAlign w:val="center"/>
          </w:tcPr>
          <w:p w14:paraId="695C00F0" w14:textId="77777777" w:rsidR="00343C49" w:rsidRPr="00B4638C" w:rsidRDefault="00343C49" w:rsidP="00D913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</w:t>
            </w: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L5 </w:t>
            </w:r>
            <w:r w:rsidR="008A1BF2"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P-type</w:t>
            </w:r>
          </w:p>
          <w:p w14:paraId="59923C09" w14:textId="21772A61" w:rsidR="008A1BF2" w:rsidRPr="00B4638C" w:rsidRDefault="008A1BF2" w:rsidP="00D913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2018)</w:t>
            </w:r>
          </w:p>
        </w:tc>
        <w:tc>
          <w:tcPr>
            <w:tcW w:w="1123" w:type="dxa"/>
            <w:vAlign w:val="center"/>
          </w:tcPr>
          <w:p w14:paraId="5A160267" w14:textId="3647E1BB" w:rsidR="00343C49" w:rsidRPr="00B4638C" w:rsidRDefault="008A1BF2" w:rsidP="00D913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</w:p>
        </w:tc>
        <w:tc>
          <w:tcPr>
            <w:tcW w:w="2240" w:type="dxa"/>
            <w:vAlign w:val="center"/>
          </w:tcPr>
          <w:p w14:paraId="19672128" w14:textId="36861FC4" w:rsidR="00343C49" w:rsidRPr="00B4638C" w:rsidRDefault="00C22F79" w:rsidP="00D913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NA editing of</w:t>
            </w:r>
            <w:r w:rsidRPr="00B4638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rpl2 </w:t>
            </w: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nd </w:t>
            </w:r>
            <w:proofErr w:type="spellStart"/>
            <w:r w:rsidRPr="00B4638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tpA</w:t>
            </w:r>
            <w:proofErr w:type="spellEnd"/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; splicing of </w:t>
            </w:r>
            <w:r w:rsidRPr="00B4638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pl2</w:t>
            </w: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 </w:t>
            </w:r>
            <w:r w:rsidRPr="00B4638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ps12</w:t>
            </w:r>
          </w:p>
        </w:tc>
        <w:tc>
          <w:tcPr>
            <w:tcW w:w="2363" w:type="dxa"/>
            <w:vAlign w:val="center"/>
          </w:tcPr>
          <w:p w14:paraId="246FB90D" w14:textId="2693DA69" w:rsidR="00343C49" w:rsidRPr="00B4638C" w:rsidRDefault="00556188" w:rsidP="009854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White-striped leaves during early leaf development and is </w:t>
            </w:r>
            <w:proofErr w:type="spellStart"/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albinic</w:t>
            </w:r>
            <w:proofErr w:type="spellEnd"/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when planted under cold stress</w:t>
            </w:r>
          </w:p>
        </w:tc>
        <w:tc>
          <w:tcPr>
            <w:tcW w:w="1651" w:type="dxa"/>
            <w:vAlign w:val="center"/>
          </w:tcPr>
          <w:p w14:paraId="6D1AE011" w14:textId="40AB80D7" w:rsidR="00343C49" w:rsidRPr="00B4638C" w:rsidRDefault="008A1BF2" w:rsidP="00D913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iu et al., 2018</w:t>
            </w:r>
          </w:p>
        </w:tc>
      </w:tr>
      <w:tr w:rsidR="00B4638C" w:rsidRPr="00B4638C" w14:paraId="541758A0" w14:textId="77777777" w:rsidTr="00F57F07">
        <w:trPr>
          <w:trHeight w:val="1560"/>
          <w:jc w:val="center"/>
        </w:trPr>
        <w:tc>
          <w:tcPr>
            <w:tcW w:w="1174" w:type="dxa"/>
            <w:vAlign w:val="center"/>
          </w:tcPr>
          <w:p w14:paraId="2D33849A" w14:textId="77777777" w:rsidR="004F6258" w:rsidRPr="00B4638C" w:rsidRDefault="004F6258" w:rsidP="00D9132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934" w:type="dxa"/>
            <w:vAlign w:val="center"/>
          </w:tcPr>
          <w:p w14:paraId="61202412" w14:textId="77777777" w:rsidR="004F6258" w:rsidRPr="00B4638C" w:rsidRDefault="004F6258" w:rsidP="00D913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L12 </w:t>
            </w:r>
            <w:r w:rsidR="0007692A"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PLS</w:t>
            </w:r>
          </w:p>
          <w:p w14:paraId="2C72CED4" w14:textId="59361AEC" w:rsidR="00955F21" w:rsidRPr="00B4638C" w:rsidRDefault="00955F21" w:rsidP="00D913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201</w:t>
            </w:r>
            <w:r w:rsidR="003D63A5"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23" w:type="dxa"/>
            <w:vAlign w:val="center"/>
          </w:tcPr>
          <w:p w14:paraId="4B756E69" w14:textId="64D378F7" w:rsidR="004F6258" w:rsidRPr="00B4638C" w:rsidRDefault="00AE37E1" w:rsidP="00D913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</w:p>
        </w:tc>
        <w:tc>
          <w:tcPr>
            <w:tcW w:w="2240" w:type="dxa"/>
            <w:vAlign w:val="center"/>
          </w:tcPr>
          <w:p w14:paraId="64D80388" w14:textId="77777777" w:rsidR="0057320E" w:rsidRPr="00B4638C" w:rsidRDefault="0057320E" w:rsidP="0057320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16S rRNA process-</w:t>
            </w:r>
          </w:p>
          <w:p w14:paraId="7319925A" w14:textId="4E0C72D7" w:rsidR="004F6258" w:rsidRPr="00B4638C" w:rsidRDefault="0057320E" w:rsidP="0057320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ing</w:t>
            </w:r>
            <w:proofErr w:type="spellEnd"/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 splicing of the plastid transcript </w:t>
            </w:r>
            <w:proofErr w:type="spellStart"/>
            <w:r w:rsidRPr="00B4638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dhA</w:t>
            </w:r>
            <w:proofErr w:type="spellEnd"/>
          </w:p>
        </w:tc>
        <w:tc>
          <w:tcPr>
            <w:tcW w:w="2363" w:type="dxa"/>
            <w:vAlign w:val="center"/>
          </w:tcPr>
          <w:p w14:paraId="3710693A" w14:textId="55CA9A79" w:rsidR="004F6258" w:rsidRPr="00B4638C" w:rsidRDefault="00F57F07" w:rsidP="009854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Yellow-green leaves at seedling stage and turned pale green as the plants grew</w:t>
            </w:r>
          </w:p>
        </w:tc>
        <w:tc>
          <w:tcPr>
            <w:tcW w:w="1651" w:type="dxa"/>
            <w:vAlign w:val="center"/>
          </w:tcPr>
          <w:p w14:paraId="0BA1AA85" w14:textId="18C77F05" w:rsidR="004F6258" w:rsidRPr="00B4638C" w:rsidRDefault="002D7B37" w:rsidP="00D913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63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B4638C">
              <w:rPr>
                <w:rFonts w:ascii="Times New Roman" w:hAnsi="Times New Roman" w:cs="Times New Roman"/>
                <w:color w:val="000000" w:themeColor="text1"/>
                <w:szCs w:val="21"/>
              </w:rPr>
              <w:t>hen et al., 2019</w:t>
            </w:r>
          </w:p>
        </w:tc>
      </w:tr>
      <w:tr w:rsidR="0098542E" w:rsidRPr="002F6FEF" w14:paraId="6C15187F" w14:textId="77777777" w:rsidTr="0003105B">
        <w:trPr>
          <w:trHeight w:val="1123"/>
          <w:jc w:val="center"/>
        </w:trPr>
        <w:tc>
          <w:tcPr>
            <w:tcW w:w="1174" w:type="dxa"/>
            <w:vAlign w:val="center"/>
          </w:tcPr>
          <w:p w14:paraId="48948485" w14:textId="77777777" w:rsidR="00FD4582" w:rsidRPr="00C0787E" w:rsidRDefault="00FD4582" w:rsidP="00D9132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1934" w:type="dxa"/>
            <w:vAlign w:val="center"/>
          </w:tcPr>
          <w:p w14:paraId="04ACC081" w14:textId="1C87C32B" w:rsidR="00FD4582" w:rsidRDefault="00545AF6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8EB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F78EB">
              <w:rPr>
                <w:rFonts w:ascii="Times New Roman" w:hAnsi="Times New Roman" w:cs="Times New Roman"/>
                <w:szCs w:val="21"/>
              </w:rPr>
              <w:t>PR756</w:t>
            </w:r>
            <w:r>
              <w:rPr>
                <w:rFonts w:ascii="Times New Roman" w:hAnsi="Times New Roman" w:cs="Times New Roman"/>
                <w:szCs w:val="21"/>
              </w:rPr>
              <w:t xml:space="preserve"> PLS-E</w:t>
            </w:r>
            <w:r w:rsidR="00794D46">
              <w:rPr>
                <w:rFonts w:ascii="Times New Roman" w:hAnsi="Times New Roman" w:cs="Times New Roman"/>
                <w:szCs w:val="21"/>
              </w:rPr>
              <w:t xml:space="preserve"> (2020)</w:t>
            </w:r>
          </w:p>
        </w:tc>
        <w:tc>
          <w:tcPr>
            <w:tcW w:w="1123" w:type="dxa"/>
            <w:vAlign w:val="center"/>
          </w:tcPr>
          <w:p w14:paraId="7261D4B3" w14:textId="0FCDAAC7" w:rsidR="00FD4582" w:rsidRPr="00EF78EB" w:rsidRDefault="00545AF6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/M</w:t>
            </w:r>
          </w:p>
        </w:tc>
        <w:tc>
          <w:tcPr>
            <w:tcW w:w="2240" w:type="dxa"/>
            <w:vAlign w:val="center"/>
          </w:tcPr>
          <w:p w14:paraId="2E29CDF1" w14:textId="6EDFF15C" w:rsidR="00FD4582" w:rsidRPr="00A753BD" w:rsidRDefault="00545AF6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8EB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EF78EB">
              <w:rPr>
                <w:rFonts w:ascii="Times New Roman" w:hAnsi="Times New Roman" w:cs="Times New Roman"/>
                <w:szCs w:val="21"/>
              </w:rPr>
              <w:t>NA editing of</w:t>
            </w:r>
            <w:r w:rsidRPr="00EF78EB">
              <w:rPr>
                <w:rFonts w:ascii="Times New Roman" w:hAnsi="Times New Roman" w:cs="Times New Roman"/>
                <w:i/>
                <w:iCs/>
                <w:szCs w:val="21"/>
              </w:rPr>
              <w:t xml:space="preserve"> apt6</w:t>
            </w:r>
            <w:r w:rsidRPr="00EF78EB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EF78EB">
              <w:rPr>
                <w:rFonts w:ascii="Times New Roman" w:hAnsi="Times New Roman" w:cs="Times New Roman"/>
                <w:i/>
                <w:iCs/>
                <w:szCs w:val="21"/>
              </w:rPr>
              <w:t>ccmC</w:t>
            </w:r>
            <w:proofErr w:type="spellEnd"/>
            <w:r w:rsidRPr="00EF78E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F78EB">
              <w:rPr>
                <w:rFonts w:ascii="Times New Roman" w:hAnsi="Times New Roman" w:cs="Times New Roman"/>
                <w:i/>
                <w:iCs/>
                <w:szCs w:val="21"/>
              </w:rPr>
              <w:t>nad7</w:t>
            </w:r>
          </w:p>
        </w:tc>
        <w:tc>
          <w:tcPr>
            <w:tcW w:w="2363" w:type="dxa"/>
            <w:vAlign w:val="center"/>
          </w:tcPr>
          <w:p w14:paraId="14CE5438" w14:textId="4D9D3245" w:rsidR="00FD4582" w:rsidRDefault="00545AF6" w:rsidP="009854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8EB">
              <w:rPr>
                <w:rFonts w:ascii="Times New Roman" w:hAnsi="Times New Roman" w:cs="Times New Roman"/>
                <w:szCs w:val="21"/>
              </w:rPr>
              <w:t>Growth retardation in early development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EF78EB">
              <w:rPr>
                <w:rFonts w:ascii="Times New Roman" w:hAnsi="Times New Roman" w:cs="Times New Roman"/>
                <w:szCs w:val="21"/>
              </w:rPr>
              <w:t xml:space="preserve"> pollen sterility </w:t>
            </w:r>
            <w:r w:rsidR="0098542E">
              <w:rPr>
                <w:rFonts w:ascii="Times New Roman" w:hAnsi="Times New Roman" w:cs="Times New Roman"/>
                <w:szCs w:val="21"/>
              </w:rPr>
              <w:t xml:space="preserve">at the </w:t>
            </w:r>
            <w:r w:rsidRPr="00EF78EB">
              <w:rPr>
                <w:rFonts w:ascii="Times New Roman" w:hAnsi="Times New Roman" w:cs="Times New Roman"/>
                <w:szCs w:val="21"/>
              </w:rPr>
              <w:t>reproductive stage</w:t>
            </w:r>
          </w:p>
        </w:tc>
        <w:tc>
          <w:tcPr>
            <w:tcW w:w="1651" w:type="dxa"/>
            <w:vAlign w:val="center"/>
          </w:tcPr>
          <w:p w14:paraId="4A81AEA0" w14:textId="31AA2E78" w:rsidR="00FD4582" w:rsidRDefault="006E6A83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et al., 2020</w:t>
            </w:r>
          </w:p>
        </w:tc>
      </w:tr>
      <w:tr w:rsidR="0098542E" w:rsidRPr="002F6FEF" w14:paraId="30F0ECF2" w14:textId="77777777" w:rsidTr="0003105B">
        <w:trPr>
          <w:trHeight w:val="1462"/>
          <w:jc w:val="center"/>
        </w:trPr>
        <w:tc>
          <w:tcPr>
            <w:tcW w:w="1174" w:type="dxa"/>
            <w:vAlign w:val="center"/>
          </w:tcPr>
          <w:p w14:paraId="4E0B3465" w14:textId="77777777" w:rsidR="006C6A76" w:rsidRPr="00C0787E" w:rsidRDefault="006C6A76" w:rsidP="00D9132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1934" w:type="dxa"/>
            <w:vAlign w:val="center"/>
          </w:tcPr>
          <w:p w14:paraId="1EE5D452" w14:textId="4A7D6A64" w:rsidR="006C6A76" w:rsidRDefault="00DE4F05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PR6 </w:t>
            </w:r>
            <w:bookmarkStart w:id="1" w:name="OLE_LINK34"/>
            <w:bookmarkStart w:id="2" w:name="OLE_LINK35"/>
            <w:r>
              <w:rPr>
                <w:rFonts w:ascii="Times New Roman" w:hAnsi="Times New Roman" w:cs="Times New Roman"/>
                <w:szCs w:val="21"/>
              </w:rPr>
              <w:t>PLS-</w:t>
            </w:r>
            <w:r w:rsidRPr="00BC276A">
              <w:rPr>
                <w:rFonts w:ascii="Times New Roman" w:hAnsi="Times New Roman" w:cs="Times New Roman"/>
                <w:szCs w:val="21"/>
              </w:rPr>
              <w:t xml:space="preserve">DYW </w:t>
            </w:r>
            <w:bookmarkEnd w:id="1"/>
            <w:bookmarkEnd w:id="2"/>
            <w:r>
              <w:rPr>
                <w:rFonts w:ascii="Times New Roman" w:hAnsi="Times New Roman" w:cs="Times New Roman"/>
                <w:szCs w:val="21"/>
              </w:rPr>
              <w:t>(2017)</w:t>
            </w:r>
          </w:p>
        </w:tc>
        <w:tc>
          <w:tcPr>
            <w:tcW w:w="1123" w:type="dxa"/>
            <w:vAlign w:val="center"/>
          </w:tcPr>
          <w:p w14:paraId="720F0828" w14:textId="333C71CA" w:rsidR="006C6A76" w:rsidRDefault="00DE4F05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2240" w:type="dxa"/>
            <w:vAlign w:val="center"/>
          </w:tcPr>
          <w:p w14:paraId="45B8D37A" w14:textId="09057E9E" w:rsidR="006C6A76" w:rsidRDefault="00DE4F05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D41611">
              <w:rPr>
                <w:rFonts w:ascii="Times New Roman" w:hAnsi="Times New Roman" w:cs="Times New Roman"/>
                <w:szCs w:val="21"/>
              </w:rPr>
              <w:t xml:space="preserve">diting of </w:t>
            </w:r>
            <w:proofErr w:type="spellStart"/>
            <w:r w:rsidRPr="00D41611">
              <w:rPr>
                <w:rFonts w:ascii="Times New Roman" w:hAnsi="Times New Roman" w:cs="Times New Roman"/>
                <w:i/>
                <w:iCs/>
                <w:szCs w:val="21"/>
              </w:rPr>
              <w:t>ndhB</w:t>
            </w:r>
            <w:proofErr w:type="spellEnd"/>
            <w:r w:rsidRPr="00D41611">
              <w:rPr>
                <w:rFonts w:ascii="Times New Roman" w:hAnsi="Times New Roman" w:cs="Times New Roman"/>
                <w:szCs w:val="21"/>
              </w:rPr>
              <w:t xml:space="preserve"> and splicing of </w:t>
            </w:r>
            <w:r w:rsidRPr="00D41611">
              <w:rPr>
                <w:rFonts w:ascii="Times New Roman" w:hAnsi="Times New Roman" w:cs="Times New Roman"/>
                <w:i/>
                <w:iCs/>
                <w:szCs w:val="21"/>
              </w:rPr>
              <w:t>ycf3</w:t>
            </w:r>
            <w:r w:rsidRPr="00D41611">
              <w:rPr>
                <w:rFonts w:ascii="Times New Roman" w:hAnsi="Times New Roman" w:cs="Times New Roman"/>
                <w:szCs w:val="21"/>
              </w:rPr>
              <w:t xml:space="preserve"> transcripts</w:t>
            </w:r>
          </w:p>
        </w:tc>
        <w:tc>
          <w:tcPr>
            <w:tcW w:w="2363" w:type="dxa"/>
            <w:vAlign w:val="center"/>
          </w:tcPr>
          <w:p w14:paraId="5E95CD5B" w14:textId="52C99DAC" w:rsidR="006C6A76" w:rsidRDefault="00DE4F05" w:rsidP="00D729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D729AF">
              <w:rPr>
                <w:rFonts w:ascii="Times New Roman" w:hAnsi="Times New Roman" w:cs="Times New Roman"/>
                <w:szCs w:val="21"/>
              </w:rPr>
              <w:t>arly chloroplast developmental defects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D729AF">
              <w:rPr>
                <w:rFonts w:ascii="Times New Roman" w:hAnsi="Times New Roman" w:cs="Times New Roman"/>
                <w:szCs w:val="21"/>
              </w:rPr>
              <w:t xml:space="preserve"> albino leaves and seedling death</w:t>
            </w:r>
          </w:p>
        </w:tc>
        <w:tc>
          <w:tcPr>
            <w:tcW w:w="1651" w:type="dxa"/>
            <w:vAlign w:val="center"/>
          </w:tcPr>
          <w:p w14:paraId="33F3F453" w14:textId="0F48412D" w:rsidR="006C6A76" w:rsidRDefault="003C7B0C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ng et al., 2017</w:t>
            </w:r>
          </w:p>
        </w:tc>
      </w:tr>
      <w:tr w:rsidR="0098542E" w:rsidRPr="002F6FEF" w14:paraId="2CD62051" w14:textId="77777777" w:rsidTr="0003105B">
        <w:trPr>
          <w:trHeight w:val="572"/>
          <w:jc w:val="center"/>
        </w:trPr>
        <w:tc>
          <w:tcPr>
            <w:tcW w:w="1174" w:type="dxa"/>
            <w:vAlign w:val="center"/>
          </w:tcPr>
          <w:p w14:paraId="3004870B" w14:textId="77777777" w:rsidR="00EB7129" w:rsidRPr="00C0787E" w:rsidRDefault="00EB7129" w:rsidP="00D9132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1934" w:type="dxa"/>
            <w:vAlign w:val="center"/>
          </w:tcPr>
          <w:p w14:paraId="190BA923" w14:textId="77777777" w:rsidR="00DE4F05" w:rsidRDefault="00DE4F05" w:rsidP="00DE4F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R16</w:t>
            </w:r>
            <w:r w:rsidRPr="00BC276A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PLS-</w:t>
            </w:r>
            <w:r w:rsidRPr="00BC276A">
              <w:rPr>
                <w:rFonts w:ascii="Times New Roman" w:hAnsi="Times New Roman" w:cs="Times New Roman"/>
                <w:szCs w:val="21"/>
              </w:rPr>
              <w:t xml:space="preserve">DYW </w:t>
            </w:r>
            <w:r>
              <w:rPr>
                <w:rFonts w:ascii="Times New Roman" w:hAnsi="Times New Roman" w:cs="Times New Roman"/>
                <w:szCs w:val="21"/>
              </w:rPr>
              <w:t>(2020)</w:t>
            </w:r>
          </w:p>
          <w:p w14:paraId="38BD7050" w14:textId="1D6C84FE" w:rsidR="00BC276A" w:rsidRDefault="00BC276A" w:rsidP="002200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3" w:type="dxa"/>
            <w:vAlign w:val="center"/>
          </w:tcPr>
          <w:p w14:paraId="568A7332" w14:textId="07A70592" w:rsidR="00EB7129" w:rsidRDefault="00DE4F05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2240" w:type="dxa"/>
            <w:vAlign w:val="center"/>
          </w:tcPr>
          <w:p w14:paraId="18721F9B" w14:textId="760087D0" w:rsidR="00EB7129" w:rsidRDefault="00DE4F05" w:rsidP="00F050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3D5ADA">
              <w:rPr>
                <w:rFonts w:ascii="Times New Roman" w:hAnsi="Times New Roman" w:cs="Times New Roman"/>
                <w:szCs w:val="21"/>
              </w:rPr>
              <w:t>esponsible for a single editing even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D5ADA">
              <w:rPr>
                <w:rFonts w:ascii="Times New Roman" w:hAnsi="Times New Roman" w:cs="Times New Roman"/>
                <w:szCs w:val="21"/>
              </w:rPr>
              <w:t>in the</w:t>
            </w:r>
            <w:r w:rsidR="00F050C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D5ADA">
              <w:rPr>
                <w:rFonts w:ascii="Times New Roman" w:hAnsi="Times New Roman" w:cs="Times New Roman"/>
                <w:szCs w:val="21"/>
              </w:rPr>
              <w:t xml:space="preserve">chloroplast </w:t>
            </w:r>
            <w:proofErr w:type="spellStart"/>
            <w:r w:rsidRPr="003D5ADA">
              <w:rPr>
                <w:rFonts w:ascii="Times New Roman" w:hAnsi="Times New Roman" w:cs="Times New Roman"/>
                <w:i/>
                <w:iCs/>
                <w:szCs w:val="21"/>
              </w:rPr>
              <w:t>rpoB</w:t>
            </w:r>
            <w:proofErr w:type="spellEnd"/>
            <w:r w:rsidRPr="003D5ADA">
              <w:rPr>
                <w:rFonts w:ascii="Times New Roman" w:hAnsi="Times New Roman" w:cs="Times New Roman"/>
                <w:szCs w:val="21"/>
              </w:rPr>
              <w:t xml:space="preserve"> mRNA</w:t>
            </w:r>
          </w:p>
        </w:tc>
        <w:tc>
          <w:tcPr>
            <w:tcW w:w="2363" w:type="dxa"/>
            <w:vAlign w:val="center"/>
          </w:tcPr>
          <w:p w14:paraId="6D333A00" w14:textId="0EDE6CED" w:rsidR="00EB7129" w:rsidRDefault="00DE4F05" w:rsidP="000A3C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_Hlk51697495"/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3E38DD">
              <w:rPr>
                <w:rFonts w:ascii="Times New Roman" w:hAnsi="Times New Roman" w:cs="Times New Roman"/>
                <w:szCs w:val="21"/>
              </w:rPr>
              <w:t>hlorophyll synthesis</w:t>
            </w:r>
            <w:bookmarkEnd w:id="3"/>
            <w:r w:rsidRPr="003E38DD">
              <w:rPr>
                <w:rFonts w:ascii="Times New Roman" w:hAnsi="Times New Roman" w:cs="Times New Roman"/>
                <w:szCs w:val="21"/>
              </w:rPr>
              <w:t xml:space="preserve"> and chloroplast development are hindered</w:t>
            </w:r>
          </w:p>
        </w:tc>
        <w:tc>
          <w:tcPr>
            <w:tcW w:w="1651" w:type="dxa"/>
            <w:vAlign w:val="center"/>
          </w:tcPr>
          <w:p w14:paraId="6144F0C8" w14:textId="05A39C23" w:rsidR="00EB7129" w:rsidRDefault="00633E6B" w:rsidP="00D91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ang et al., 2020</w:t>
            </w:r>
          </w:p>
        </w:tc>
      </w:tr>
    </w:tbl>
    <w:p w14:paraId="38174F29" w14:textId="77777777" w:rsidR="00A2703C" w:rsidRPr="0090417F" w:rsidRDefault="00A2703C" w:rsidP="0078224F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</w:p>
    <w:sectPr w:rsidR="00A2703C" w:rsidRPr="0090417F" w:rsidSect="0090417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EE23D5" w14:textId="77777777" w:rsidR="00764D5F" w:rsidRDefault="00764D5F" w:rsidP="004111FE">
      <w:r>
        <w:separator/>
      </w:r>
    </w:p>
  </w:endnote>
  <w:endnote w:type="continuationSeparator" w:id="0">
    <w:p w14:paraId="763F865A" w14:textId="77777777" w:rsidR="00764D5F" w:rsidRDefault="00764D5F" w:rsidP="004111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ECFD59" w14:textId="77777777" w:rsidR="00764D5F" w:rsidRDefault="00764D5F" w:rsidP="004111FE">
      <w:r>
        <w:separator/>
      </w:r>
    </w:p>
  </w:footnote>
  <w:footnote w:type="continuationSeparator" w:id="0">
    <w:p w14:paraId="4F24959B" w14:textId="77777777" w:rsidR="00764D5F" w:rsidRDefault="00764D5F" w:rsidP="004111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371D8"/>
    <w:rsid w:val="00002B73"/>
    <w:rsid w:val="0001281C"/>
    <w:rsid w:val="00013CB3"/>
    <w:rsid w:val="0003105B"/>
    <w:rsid w:val="0004215F"/>
    <w:rsid w:val="00043C67"/>
    <w:rsid w:val="00046767"/>
    <w:rsid w:val="0005782A"/>
    <w:rsid w:val="000650DC"/>
    <w:rsid w:val="00070E08"/>
    <w:rsid w:val="00071BC1"/>
    <w:rsid w:val="0007692A"/>
    <w:rsid w:val="00076E18"/>
    <w:rsid w:val="000A38E8"/>
    <w:rsid w:val="000A3C18"/>
    <w:rsid w:val="000C4996"/>
    <w:rsid w:val="000C512F"/>
    <w:rsid w:val="000C5EA0"/>
    <w:rsid w:val="000D4240"/>
    <w:rsid w:val="000D5C1F"/>
    <w:rsid w:val="000E2EC9"/>
    <w:rsid w:val="000F241C"/>
    <w:rsid w:val="00101598"/>
    <w:rsid w:val="00110FB3"/>
    <w:rsid w:val="0011107D"/>
    <w:rsid w:val="00111B24"/>
    <w:rsid w:val="00124D62"/>
    <w:rsid w:val="00131357"/>
    <w:rsid w:val="001476B4"/>
    <w:rsid w:val="00153C44"/>
    <w:rsid w:val="0017564E"/>
    <w:rsid w:val="00177341"/>
    <w:rsid w:val="00184265"/>
    <w:rsid w:val="00184A4B"/>
    <w:rsid w:val="001D1DF1"/>
    <w:rsid w:val="001D2A52"/>
    <w:rsid w:val="001E7EC3"/>
    <w:rsid w:val="001F3BB4"/>
    <w:rsid w:val="00202BAD"/>
    <w:rsid w:val="002200D6"/>
    <w:rsid w:val="0022383A"/>
    <w:rsid w:val="00224468"/>
    <w:rsid w:val="002432DA"/>
    <w:rsid w:val="002451DC"/>
    <w:rsid w:val="002471BC"/>
    <w:rsid w:val="00254519"/>
    <w:rsid w:val="002556D5"/>
    <w:rsid w:val="002712FB"/>
    <w:rsid w:val="002841C8"/>
    <w:rsid w:val="002953A9"/>
    <w:rsid w:val="002B16B5"/>
    <w:rsid w:val="002B3E8F"/>
    <w:rsid w:val="002B5444"/>
    <w:rsid w:val="002C0CC3"/>
    <w:rsid w:val="002C2E1E"/>
    <w:rsid w:val="002C2E6A"/>
    <w:rsid w:val="002C64B0"/>
    <w:rsid w:val="002C787C"/>
    <w:rsid w:val="002D1910"/>
    <w:rsid w:val="002D2F84"/>
    <w:rsid w:val="002D4455"/>
    <w:rsid w:val="002D72F3"/>
    <w:rsid w:val="002D7B37"/>
    <w:rsid w:val="002E0018"/>
    <w:rsid w:val="002E1BA7"/>
    <w:rsid w:val="002F6FEF"/>
    <w:rsid w:val="002F712C"/>
    <w:rsid w:val="003038DD"/>
    <w:rsid w:val="003045FF"/>
    <w:rsid w:val="00305F27"/>
    <w:rsid w:val="0032056C"/>
    <w:rsid w:val="00325C16"/>
    <w:rsid w:val="003275E7"/>
    <w:rsid w:val="00334436"/>
    <w:rsid w:val="00334593"/>
    <w:rsid w:val="003368A0"/>
    <w:rsid w:val="00343C49"/>
    <w:rsid w:val="00344396"/>
    <w:rsid w:val="003612BA"/>
    <w:rsid w:val="003628D1"/>
    <w:rsid w:val="00364F6F"/>
    <w:rsid w:val="0037046F"/>
    <w:rsid w:val="00377211"/>
    <w:rsid w:val="00377984"/>
    <w:rsid w:val="003847C6"/>
    <w:rsid w:val="00385F7D"/>
    <w:rsid w:val="0038738C"/>
    <w:rsid w:val="00392E3A"/>
    <w:rsid w:val="003A2A59"/>
    <w:rsid w:val="003C1478"/>
    <w:rsid w:val="003C7B0C"/>
    <w:rsid w:val="003D4469"/>
    <w:rsid w:val="003D5ADA"/>
    <w:rsid w:val="003D63A5"/>
    <w:rsid w:val="003E38DD"/>
    <w:rsid w:val="003F1433"/>
    <w:rsid w:val="003F1D27"/>
    <w:rsid w:val="004006D4"/>
    <w:rsid w:val="0040792A"/>
    <w:rsid w:val="004111FE"/>
    <w:rsid w:val="00421F96"/>
    <w:rsid w:val="004311AB"/>
    <w:rsid w:val="00434CAB"/>
    <w:rsid w:val="004371D8"/>
    <w:rsid w:val="00442282"/>
    <w:rsid w:val="0046281A"/>
    <w:rsid w:val="00466AE3"/>
    <w:rsid w:val="0048002E"/>
    <w:rsid w:val="00483023"/>
    <w:rsid w:val="00487A50"/>
    <w:rsid w:val="004929EB"/>
    <w:rsid w:val="004A24E4"/>
    <w:rsid w:val="004B3DE8"/>
    <w:rsid w:val="004B63B1"/>
    <w:rsid w:val="004C62E0"/>
    <w:rsid w:val="004D4FBB"/>
    <w:rsid w:val="004E4840"/>
    <w:rsid w:val="004E6CF1"/>
    <w:rsid w:val="004F5DA4"/>
    <w:rsid w:val="004F6258"/>
    <w:rsid w:val="005214F0"/>
    <w:rsid w:val="00521A6C"/>
    <w:rsid w:val="005270D8"/>
    <w:rsid w:val="00530552"/>
    <w:rsid w:val="00540A30"/>
    <w:rsid w:val="00545AF6"/>
    <w:rsid w:val="0055534F"/>
    <w:rsid w:val="00556188"/>
    <w:rsid w:val="0057320E"/>
    <w:rsid w:val="005740A0"/>
    <w:rsid w:val="00577788"/>
    <w:rsid w:val="005910ED"/>
    <w:rsid w:val="00594E84"/>
    <w:rsid w:val="005B3690"/>
    <w:rsid w:val="005B621E"/>
    <w:rsid w:val="005C0167"/>
    <w:rsid w:val="005C56A6"/>
    <w:rsid w:val="005C5DF8"/>
    <w:rsid w:val="005C6B13"/>
    <w:rsid w:val="005D42CB"/>
    <w:rsid w:val="0060337C"/>
    <w:rsid w:val="00621783"/>
    <w:rsid w:val="00625560"/>
    <w:rsid w:val="006266E6"/>
    <w:rsid w:val="00633E6B"/>
    <w:rsid w:val="0065267B"/>
    <w:rsid w:val="00655EE4"/>
    <w:rsid w:val="00664574"/>
    <w:rsid w:val="00680136"/>
    <w:rsid w:val="006845CF"/>
    <w:rsid w:val="006A1F62"/>
    <w:rsid w:val="006B3F0A"/>
    <w:rsid w:val="006C6A76"/>
    <w:rsid w:val="006C6D7E"/>
    <w:rsid w:val="006D1766"/>
    <w:rsid w:val="006E6A83"/>
    <w:rsid w:val="007032D8"/>
    <w:rsid w:val="00711341"/>
    <w:rsid w:val="00727554"/>
    <w:rsid w:val="007321FE"/>
    <w:rsid w:val="007351A4"/>
    <w:rsid w:val="00735777"/>
    <w:rsid w:val="007363C2"/>
    <w:rsid w:val="00741B72"/>
    <w:rsid w:val="00747C61"/>
    <w:rsid w:val="00755118"/>
    <w:rsid w:val="00764D5F"/>
    <w:rsid w:val="00765179"/>
    <w:rsid w:val="00775CD9"/>
    <w:rsid w:val="0078224F"/>
    <w:rsid w:val="00782BFF"/>
    <w:rsid w:val="00783D32"/>
    <w:rsid w:val="00794D46"/>
    <w:rsid w:val="007A0C0F"/>
    <w:rsid w:val="007A4D75"/>
    <w:rsid w:val="007B3866"/>
    <w:rsid w:val="007C0640"/>
    <w:rsid w:val="007C08BB"/>
    <w:rsid w:val="007C253F"/>
    <w:rsid w:val="007C339E"/>
    <w:rsid w:val="007F44A3"/>
    <w:rsid w:val="008114DE"/>
    <w:rsid w:val="00811C1B"/>
    <w:rsid w:val="00816C7F"/>
    <w:rsid w:val="00822A98"/>
    <w:rsid w:val="008279F0"/>
    <w:rsid w:val="008314CF"/>
    <w:rsid w:val="00832F96"/>
    <w:rsid w:val="0083493A"/>
    <w:rsid w:val="008522FC"/>
    <w:rsid w:val="0085295C"/>
    <w:rsid w:val="00853537"/>
    <w:rsid w:val="00875D29"/>
    <w:rsid w:val="008803C1"/>
    <w:rsid w:val="008821E0"/>
    <w:rsid w:val="00890C4D"/>
    <w:rsid w:val="00894D46"/>
    <w:rsid w:val="00895B49"/>
    <w:rsid w:val="008A1BF2"/>
    <w:rsid w:val="008C7807"/>
    <w:rsid w:val="008D123B"/>
    <w:rsid w:val="00900488"/>
    <w:rsid w:val="00903929"/>
    <w:rsid w:val="0090417F"/>
    <w:rsid w:val="00912DD4"/>
    <w:rsid w:val="009144E4"/>
    <w:rsid w:val="00934669"/>
    <w:rsid w:val="009352F6"/>
    <w:rsid w:val="00941FA4"/>
    <w:rsid w:val="00942CD1"/>
    <w:rsid w:val="009505A3"/>
    <w:rsid w:val="00955F21"/>
    <w:rsid w:val="00964108"/>
    <w:rsid w:val="00970B97"/>
    <w:rsid w:val="009711F5"/>
    <w:rsid w:val="00972577"/>
    <w:rsid w:val="009726AF"/>
    <w:rsid w:val="0097560A"/>
    <w:rsid w:val="00980A80"/>
    <w:rsid w:val="009834C9"/>
    <w:rsid w:val="0098542E"/>
    <w:rsid w:val="0098681C"/>
    <w:rsid w:val="00987B51"/>
    <w:rsid w:val="009B30CC"/>
    <w:rsid w:val="009C3A6E"/>
    <w:rsid w:val="009C5256"/>
    <w:rsid w:val="009D5C3C"/>
    <w:rsid w:val="009E3C57"/>
    <w:rsid w:val="009F194F"/>
    <w:rsid w:val="009F421B"/>
    <w:rsid w:val="00A0040D"/>
    <w:rsid w:val="00A03DF7"/>
    <w:rsid w:val="00A0662D"/>
    <w:rsid w:val="00A14A75"/>
    <w:rsid w:val="00A15407"/>
    <w:rsid w:val="00A219A5"/>
    <w:rsid w:val="00A26AEA"/>
    <w:rsid w:val="00A2703C"/>
    <w:rsid w:val="00A40101"/>
    <w:rsid w:val="00A46157"/>
    <w:rsid w:val="00A47A17"/>
    <w:rsid w:val="00A5291F"/>
    <w:rsid w:val="00A65D30"/>
    <w:rsid w:val="00A71EC0"/>
    <w:rsid w:val="00A753BD"/>
    <w:rsid w:val="00A75DCE"/>
    <w:rsid w:val="00AB52CD"/>
    <w:rsid w:val="00AC48FD"/>
    <w:rsid w:val="00AD1193"/>
    <w:rsid w:val="00AE37E1"/>
    <w:rsid w:val="00AF0B78"/>
    <w:rsid w:val="00B1142E"/>
    <w:rsid w:val="00B25051"/>
    <w:rsid w:val="00B26305"/>
    <w:rsid w:val="00B266F6"/>
    <w:rsid w:val="00B34789"/>
    <w:rsid w:val="00B376D3"/>
    <w:rsid w:val="00B44E13"/>
    <w:rsid w:val="00B4576E"/>
    <w:rsid w:val="00B4638C"/>
    <w:rsid w:val="00B46F2D"/>
    <w:rsid w:val="00B5349B"/>
    <w:rsid w:val="00B60D90"/>
    <w:rsid w:val="00B6104A"/>
    <w:rsid w:val="00B81284"/>
    <w:rsid w:val="00B82B4F"/>
    <w:rsid w:val="00B91673"/>
    <w:rsid w:val="00BB0873"/>
    <w:rsid w:val="00BB10DA"/>
    <w:rsid w:val="00BB13C9"/>
    <w:rsid w:val="00BC0A20"/>
    <w:rsid w:val="00BC276A"/>
    <w:rsid w:val="00BD1D4F"/>
    <w:rsid w:val="00BD28E8"/>
    <w:rsid w:val="00BF0C4F"/>
    <w:rsid w:val="00BF60D7"/>
    <w:rsid w:val="00C0787E"/>
    <w:rsid w:val="00C168FD"/>
    <w:rsid w:val="00C17C8D"/>
    <w:rsid w:val="00C22F79"/>
    <w:rsid w:val="00C275F3"/>
    <w:rsid w:val="00C3043C"/>
    <w:rsid w:val="00C323C6"/>
    <w:rsid w:val="00C32E0D"/>
    <w:rsid w:val="00C333C2"/>
    <w:rsid w:val="00C33E75"/>
    <w:rsid w:val="00C34597"/>
    <w:rsid w:val="00C36279"/>
    <w:rsid w:val="00C43783"/>
    <w:rsid w:val="00C467ED"/>
    <w:rsid w:val="00C5154B"/>
    <w:rsid w:val="00C80D9F"/>
    <w:rsid w:val="00CB3A5A"/>
    <w:rsid w:val="00CC1BB7"/>
    <w:rsid w:val="00CC3C82"/>
    <w:rsid w:val="00CC60D0"/>
    <w:rsid w:val="00CC6AA0"/>
    <w:rsid w:val="00CD0806"/>
    <w:rsid w:val="00CD1312"/>
    <w:rsid w:val="00CD19D6"/>
    <w:rsid w:val="00CD48DD"/>
    <w:rsid w:val="00CE73A1"/>
    <w:rsid w:val="00CF332B"/>
    <w:rsid w:val="00CF78D7"/>
    <w:rsid w:val="00D1362D"/>
    <w:rsid w:val="00D16719"/>
    <w:rsid w:val="00D16980"/>
    <w:rsid w:val="00D224EC"/>
    <w:rsid w:val="00D24B36"/>
    <w:rsid w:val="00D266EF"/>
    <w:rsid w:val="00D31C5E"/>
    <w:rsid w:val="00D34B58"/>
    <w:rsid w:val="00D36BBC"/>
    <w:rsid w:val="00D41611"/>
    <w:rsid w:val="00D47BC0"/>
    <w:rsid w:val="00D5134E"/>
    <w:rsid w:val="00D62C85"/>
    <w:rsid w:val="00D64D8B"/>
    <w:rsid w:val="00D729AF"/>
    <w:rsid w:val="00D7624C"/>
    <w:rsid w:val="00D82990"/>
    <w:rsid w:val="00D9132D"/>
    <w:rsid w:val="00D9278D"/>
    <w:rsid w:val="00D93D6D"/>
    <w:rsid w:val="00D945BE"/>
    <w:rsid w:val="00DA6196"/>
    <w:rsid w:val="00DA7EDB"/>
    <w:rsid w:val="00DB2535"/>
    <w:rsid w:val="00DB2DA6"/>
    <w:rsid w:val="00DB49AD"/>
    <w:rsid w:val="00DB6240"/>
    <w:rsid w:val="00DB65F3"/>
    <w:rsid w:val="00DC231F"/>
    <w:rsid w:val="00DC2B2D"/>
    <w:rsid w:val="00DD2963"/>
    <w:rsid w:val="00DE4F05"/>
    <w:rsid w:val="00E02A43"/>
    <w:rsid w:val="00E07F55"/>
    <w:rsid w:val="00E12B87"/>
    <w:rsid w:val="00E14E26"/>
    <w:rsid w:val="00E233F4"/>
    <w:rsid w:val="00E256B5"/>
    <w:rsid w:val="00E33E67"/>
    <w:rsid w:val="00E42376"/>
    <w:rsid w:val="00E47967"/>
    <w:rsid w:val="00E5290B"/>
    <w:rsid w:val="00E54909"/>
    <w:rsid w:val="00E578DC"/>
    <w:rsid w:val="00E6184A"/>
    <w:rsid w:val="00E64BCD"/>
    <w:rsid w:val="00E67F15"/>
    <w:rsid w:val="00E82EE8"/>
    <w:rsid w:val="00E916B5"/>
    <w:rsid w:val="00EA00AC"/>
    <w:rsid w:val="00EA0731"/>
    <w:rsid w:val="00EA28C5"/>
    <w:rsid w:val="00EB0FD8"/>
    <w:rsid w:val="00EB1FD9"/>
    <w:rsid w:val="00EB7129"/>
    <w:rsid w:val="00EC1377"/>
    <w:rsid w:val="00EC4566"/>
    <w:rsid w:val="00EC7DA9"/>
    <w:rsid w:val="00EE2B8D"/>
    <w:rsid w:val="00EE6AC7"/>
    <w:rsid w:val="00EF78EB"/>
    <w:rsid w:val="00F0178F"/>
    <w:rsid w:val="00F050CA"/>
    <w:rsid w:val="00F101CF"/>
    <w:rsid w:val="00F20FE9"/>
    <w:rsid w:val="00F444E6"/>
    <w:rsid w:val="00F53FD6"/>
    <w:rsid w:val="00F56CFB"/>
    <w:rsid w:val="00F57F07"/>
    <w:rsid w:val="00F77153"/>
    <w:rsid w:val="00F773C0"/>
    <w:rsid w:val="00F95366"/>
    <w:rsid w:val="00FB4D95"/>
    <w:rsid w:val="00FD4582"/>
    <w:rsid w:val="00FE2C59"/>
    <w:rsid w:val="00FE4B8B"/>
    <w:rsid w:val="00FF1074"/>
    <w:rsid w:val="00FF6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584666"/>
  <w15:docId w15:val="{323A69FF-A5CD-461F-9D74-BF0E108BD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1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11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11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11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11F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237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376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854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542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542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4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4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70</Words>
  <Characters>3251</Characters>
  <Application>Microsoft Office Word</Application>
  <DocSecurity>0</DocSecurity>
  <Lines>27</Lines>
  <Paragraphs>7</Paragraphs>
  <ScaleCrop>false</ScaleCrop>
  <Company/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Lucie Senn</cp:lastModifiedBy>
  <cp:revision>2</cp:revision>
  <dcterms:created xsi:type="dcterms:W3CDTF">2021-02-05T14:38:00Z</dcterms:created>
  <dcterms:modified xsi:type="dcterms:W3CDTF">2021-02-05T14:38:00Z</dcterms:modified>
</cp:coreProperties>
</file>